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9C8E2" w14:textId="643C105B" w:rsidR="008D3330" w:rsidRPr="00312808" w:rsidRDefault="00312808" w:rsidP="008D3330">
      <w:pPr>
        <w:pStyle w:val="Heading1"/>
        <w:rPr>
          <w:b/>
          <w:color w:val="auto"/>
        </w:rPr>
      </w:pPr>
      <w:r w:rsidRPr="00312808">
        <w:rPr>
          <w:b/>
          <w:color w:val="auto"/>
        </w:rPr>
        <w:t>SUPPLEMENTARY 2</w:t>
      </w:r>
      <w:r w:rsidR="008D3330" w:rsidRPr="00312808">
        <w:rPr>
          <w:b/>
          <w:color w:val="auto"/>
        </w:rPr>
        <w:t>_ SEARCH STRATEGY</w:t>
      </w:r>
    </w:p>
    <w:p w14:paraId="663DADA2" w14:textId="77777777" w:rsidR="008D3330" w:rsidRPr="008D3330" w:rsidRDefault="008D3330" w:rsidP="008D3330"/>
    <w:p w14:paraId="2C267381" w14:textId="6B5BCB79" w:rsidR="007B482D" w:rsidRDefault="000823D2" w:rsidP="000823D2">
      <w:pPr>
        <w:pStyle w:val="Heading3"/>
      </w:pPr>
      <w:r>
        <w:t xml:space="preserve">SEARCH STRATEGIES BY </w:t>
      </w:r>
      <w:r w:rsidRPr="002B74C7">
        <w:t>ELECTRONIC BIBLIOGRAPHIC DATABASE</w:t>
      </w:r>
    </w:p>
    <w:p w14:paraId="5A29E3CB" w14:textId="77777777" w:rsidR="002B74C7" w:rsidRDefault="002B74C7"/>
    <w:p w14:paraId="1414CAF9" w14:textId="234756FA" w:rsidR="002B74C7" w:rsidRPr="00181987" w:rsidRDefault="002B74C7" w:rsidP="002B74C7">
      <w:pPr>
        <w:pStyle w:val="Heading3"/>
        <w:rPr>
          <w:rFonts w:eastAsia="Times New Roman"/>
          <w:color w:val="000000"/>
          <w:sz w:val="20"/>
          <w:szCs w:val="21"/>
          <w:shd w:val="clear" w:color="auto" w:fill="FFFFFF"/>
        </w:rPr>
      </w:pPr>
      <w:r w:rsidRPr="000757AA">
        <w:t xml:space="preserve">Pubmed (Medline) </w:t>
      </w:r>
    </w:p>
    <w:p w14:paraId="50449070" w14:textId="1E694B0D" w:rsidR="005979C5" w:rsidRDefault="00B205ED" w:rsidP="005979C5">
      <w:pPr>
        <w:pStyle w:val="ListParagraph"/>
        <w:numPr>
          <w:ilvl w:val="0"/>
          <w:numId w:val="1"/>
        </w:numPr>
      </w:pPr>
      <w:r>
        <w:t>"t</w:t>
      </w:r>
      <w:r w:rsidR="005979C5">
        <w:t xml:space="preserve">rypanosoma cruzi"[Title/Abstract] </w:t>
      </w:r>
    </w:p>
    <w:p w14:paraId="7165F06D" w14:textId="7C79A5FA" w:rsidR="005979C5" w:rsidRDefault="005979C5" w:rsidP="005979C5">
      <w:pPr>
        <w:pStyle w:val="ListParagraph"/>
        <w:numPr>
          <w:ilvl w:val="0"/>
          <w:numId w:val="1"/>
        </w:numPr>
      </w:pPr>
      <w:r>
        <w:t xml:space="preserve">trypanosoma cruzi[MeSH Terms] </w:t>
      </w:r>
    </w:p>
    <w:p w14:paraId="6EC57A55" w14:textId="13C0E2A2" w:rsidR="005979C5" w:rsidRDefault="005979C5" w:rsidP="005979C5">
      <w:pPr>
        <w:pStyle w:val="ListParagraph"/>
        <w:numPr>
          <w:ilvl w:val="0"/>
          <w:numId w:val="1"/>
        </w:numPr>
      </w:pPr>
      <w:r>
        <w:t xml:space="preserve">chagas[Title/Abstract] </w:t>
      </w:r>
    </w:p>
    <w:p w14:paraId="28F30F15" w14:textId="374DA0FB" w:rsidR="005979C5" w:rsidRPr="000757AA" w:rsidRDefault="005979C5" w:rsidP="005979C5">
      <w:pPr>
        <w:pStyle w:val="ListParagraph"/>
        <w:numPr>
          <w:ilvl w:val="0"/>
          <w:numId w:val="1"/>
        </w:numPr>
      </w:pPr>
      <w:r>
        <w:t xml:space="preserve">chagas disease [MeSH Terms] </w:t>
      </w:r>
    </w:p>
    <w:p w14:paraId="0F966A61" w14:textId="5D56A100" w:rsidR="005979C5" w:rsidRDefault="005979C5" w:rsidP="005979C5">
      <w:pPr>
        <w:pStyle w:val="ListParagraph"/>
        <w:numPr>
          <w:ilvl w:val="0"/>
          <w:numId w:val="1"/>
        </w:numPr>
      </w:pPr>
      <w:r>
        <w:t xml:space="preserve">"american trypanosomiasis" [Title/Abstract] </w:t>
      </w:r>
    </w:p>
    <w:p w14:paraId="187BC53C" w14:textId="77777777" w:rsidR="005979C5" w:rsidRDefault="005979C5" w:rsidP="005979C5">
      <w:pPr>
        <w:pStyle w:val="ListParagraph"/>
        <w:numPr>
          <w:ilvl w:val="0"/>
          <w:numId w:val="1"/>
        </w:numPr>
      </w:pPr>
      <w:r>
        <w:t>american trypanosomiasis[MeSH Terms]</w:t>
      </w:r>
    </w:p>
    <w:p w14:paraId="5F4A58E6" w14:textId="77777777" w:rsidR="005979C5" w:rsidRDefault="005979C5" w:rsidP="005979C5">
      <w:pPr>
        <w:pStyle w:val="ListParagraph"/>
        <w:numPr>
          <w:ilvl w:val="0"/>
          <w:numId w:val="1"/>
        </w:numPr>
      </w:pPr>
      <w:r>
        <w:t>#1 OR #2 OR #3 OR #4 OR #5 OR #6</w:t>
      </w:r>
    </w:p>
    <w:p w14:paraId="60534FEF" w14:textId="6DE526FD" w:rsidR="006837A4" w:rsidRDefault="006837A4" w:rsidP="005979C5">
      <w:pPr>
        <w:pStyle w:val="ListParagraph"/>
        <w:numPr>
          <w:ilvl w:val="0"/>
          <w:numId w:val="1"/>
        </w:numPr>
      </w:pPr>
      <w:r>
        <w:t xml:space="preserve"> </w:t>
      </w:r>
      <w:r w:rsidR="00533592">
        <w:t xml:space="preserve">#7 </w:t>
      </w:r>
      <w:r w:rsidRPr="006837A4">
        <w:t>Filters: Systematic Reviews</w:t>
      </w:r>
    </w:p>
    <w:p w14:paraId="4241620C" w14:textId="77777777" w:rsidR="005979C5" w:rsidRDefault="005979C5" w:rsidP="005979C5">
      <w:pPr>
        <w:pStyle w:val="ListParagraph"/>
        <w:numPr>
          <w:ilvl w:val="0"/>
          <w:numId w:val="1"/>
        </w:numPr>
      </w:pPr>
      <w:r>
        <w:t>"editorial"[Publication Type]</w:t>
      </w:r>
    </w:p>
    <w:p w14:paraId="615B2ED0" w14:textId="77777777" w:rsidR="005979C5" w:rsidRDefault="005979C5" w:rsidP="005979C5">
      <w:pPr>
        <w:pStyle w:val="ListParagraph"/>
        <w:numPr>
          <w:ilvl w:val="0"/>
          <w:numId w:val="1"/>
        </w:numPr>
      </w:pPr>
      <w:r w:rsidRPr="00C26C35">
        <w:t>"historical article"[Publication Type</w:t>
      </w:r>
      <w:r>
        <w:t>]</w:t>
      </w:r>
      <w:r w:rsidRPr="00C26C35">
        <w:t xml:space="preserve"> </w:t>
      </w:r>
    </w:p>
    <w:p w14:paraId="021FD435" w14:textId="77777777" w:rsidR="005979C5" w:rsidRDefault="005979C5" w:rsidP="005979C5">
      <w:pPr>
        <w:pStyle w:val="ListParagraph"/>
        <w:numPr>
          <w:ilvl w:val="0"/>
          <w:numId w:val="1"/>
        </w:numPr>
      </w:pPr>
      <w:r w:rsidRPr="00C26C35">
        <w:t>"letter"[Publication Type</w:t>
      </w:r>
      <w:r>
        <w:t>]</w:t>
      </w:r>
      <w:r w:rsidRPr="00C26C35">
        <w:t xml:space="preserve"> </w:t>
      </w:r>
    </w:p>
    <w:p w14:paraId="1A1CA549" w14:textId="77777777" w:rsidR="005979C5" w:rsidRDefault="005979C5" w:rsidP="005979C5">
      <w:pPr>
        <w:pStyle w:val="ListParagraph"/>
        <w:numPr>
          <w:ilvl w:val="0"/>
          <w:numId w:val="1"/>
        </w:numPr>
      </w:pPr>
      <w:r w:rsidRPr="00C26C35">
        <w:t>"review"[Publication Type]</w:t>
      </w:r>
      <w:r>
        <w:t xml:space="preserve"> </w:t>
      </w:r>
    </w:p>
    <w:p w14:paraId="57FDA58E" w14:textId="0D39E58E" w:rsidR="005979C5" w:rsidRDefault="005979C5" w:rsidP="005979C5">
      <w:pPr>
        <w:pStyle w:val="ListParagraph"/>
        <w:numPr>
          <w:ilvl w:val="0"/>
          <w:numId w:val="1"/>
        </w:numPr>
      </w:pPr>
      <w:r>
        <w:t>#9 OR #10 OR #11</w:t>
      </w:r>
      <w:r w:rsidR="00533592">
        <w:t xml:space="preserve"> OR #12</w:t>
      </w:r>
    </w:p>
    <w:p w14:paraId="38C526BB" w14:textId="22BCC240" w:rsidR="005979C5" w:rsidRDefault="00533592" w:rsidP="005979C5">
      <w:pPr>
        <w:pStyle w:val="ListParagraph"/>
        <w:numPr>
          <w:ilvl w:val="0"/>
          <w:numId w:val="1"/>
        </w:numPr>
      </w:pPr>
      <w:r>
        <w:t>#7 NOT #13</w:t>
      </w:r>
    </w:p>
    <w:p w14:paraId="7CB0B92C" w14:textId="4FD33384" w:rsidR="00533592" w:rsidRPr="00533592" w:rsidRDefault="00533592" w:rsidP="00533592">
      <w:pPr>
        <w:pStyle w:val="ListParagraph"/>
        <w:numPr>
          <w:ilvl w:val="0"/>
          <w:numId w:val="1"/>
        </w:numPr>
      </w:pPr>
      <w:r w:rsidRPr="00533592">
        <w:t>#14 OR #8</w:t>
      </w:r>
    </w:p>
    <w:p w14:paraId="70A570D8" w14:textId="7396CEBA" w:rsidR="002B74C7" w:rsidRPr="00533592" w:rsidRDefault="005979C5" w:rsidP="002B74C7">
      <w:pPr>
        <w:pStyle w:val="ListParagraph"/>
        <w:numPr>
          <w:ilvl w:val="0"/>
          <w:numId w:val="1"/>
        </w:numPr>
      </w:pPr>
      <w:r w:rsidRPr="00533592">
        <w:t>#</w:t>
      </w:r>
      <w:r w:rsidR="00533592" w:rsidRPr="00533592">
        <w:t>15</w:t>
      </w:r>
      <w:r w:rsidRPr="00533592">
        <w:t xml:space="preserve"> AND ("1997"[Date - Publication] : "3000"[Date - Publication])</w:t>
      </w:r>
    </w:p>
    <w:p w14:paraId="251B6F1C" w14:textId="41FD51C8" w:rsidR="00AF5D31" w:rsidRPr="00533592" w:rsidRDefault="00AF5D31" w:rsidP="002B74C7">
      <w:pPr>
        <w:pStyle w:val="ListParagraph"/>
        <w:numPr>
          <w:ilvl w:val="0"/>
          <w:numId w:val="1"/>
        </w:numPr>
      </w:pPr>
      <w:r w:rsidRPr="00533592">
        <w:rPr>
          <w:bCs/>
        </w:rPr>
        <w:t>animals [mh] NOT humans [mh</w:t>
      </w:r>
      <w:r w:rsidR="00533592">
        <w:rPr>
          <w:bCs/>
        </w:rPr>
        <w:t>]</w:t>
      </w:r>
    </w:p>
    <w:p w14:paraId="6E900C11" w14:textId="664BBDE1" w:rsidR="002B74C7" w:rsidRPr="009C2269" w:rsidRDefault="00AF5D31" w:rsidP="002B74C7">
      <w:pPr>
        <w:pStyle w:val="ListParagraph"/>
        <w:numPr>
          <w:ilvl w:val="0"/>
          <w:numId w:val="1"/>
        </w:numPr>
      </w:pPr>
      <w:r w:rsidRPr="00533592">
        <w:rPr>
          <w:bCs/>
        </w:rPr>
        <w:t>#</w:t>
      </w:r>
      <w:r w:rsidR="00533592" w:rsidRPr="00533592">
        <w:rPr>
          <w:bCs/>
        </w:rPr>
        <w:t>16 NOT #17</w:t>
      </w:r>
    </w:p>
    <w:p w14:paraId="02C040CD" w14:textId="5B537BC4" w:rsidR="009C2269" w:rsidRPr="009C2269" w:rsidRDefault="009C2269" w:rsidP="009C2269">
      <w:pPr>
        <w:rPr>
          <w:rFonts w:ascii="Times New Roman" w:hAnsi="Times New Roman" w:cs="Times New Roman"/>
        </w:rPr>
      </w:pPr>
    </w:p>
    <w:p w14:paraId="5C913900" w14:textId="29374660" w:rsidR="009C2269" w:rsidRPr="009C2269" w:rsidRDefault="009C2269" w:rsidP="009C2269">
      <w:pPr>
        <w:rPr>
          <w:rFonts w:ascii="Times New Roman" w:eastAsia="Arial Unicode MS" w:hAnsi="Times New Roman" w:cs="Times New Roman"/>
          <w:i/>
          <w:sz w:val="22"/>
          <w:szCs w:val="22"/>
        </w:rPr>
      </w:pPr>
      <w:r w:rsidRPr="009C2269">
        <w:rPr>
          <w:rFonts w:ascii="Times New Roman" w:eastAsia="Arial Unicode MS" w:hAnsi="Times New Roman" w:cs="Times New Roman"/>
          <w:i/>
          <w:sz w:val="22"/>
          <w:szCs w:val="22"/>
        </w:rPr>
        <w:t>Upd</w:t>
      </w:r>
      <w:r w:rsidR="00120547">
        <w:rPr>
          <w:rFonts w:ascii="Times New Roman" w:eastAsia="Arial Unicode MS" w:hAnsi="Times New Roman" w:cs="Times New Roman"/>
          <w:i/>
          <w:sz w:val="22"/>
          <w:szCs w:val="22"/>
        </w:rPr>
        <w:t xml:space="preserve">ate search additional terms: </w:t>
      </w:r>
      <w:r w:rsidRPr="009C2269">
        <w:rPr>
          <w:rFonts w:ascii="Times New Roman" w:eastAsia="Arial Unicode MS" w:hAnsi="Times New Roman" w:cs="Times New Roman"/>
          <w:i/>
          <w:sz w:val="22"/>
          <w:szCs w:val="22"/>
        </w:rPr>
        <w:t>19. limit 18 to yr="2017 -Current" (1501)</w:t>
      </w:r>
    </w:p>
    <w:p w14:paraId="2CBFFE72" w14:textId="77777777" w:rsidR="009C2269" w:rsidRPr="009C2269" w:rsidRDefault="009C2269" w:rsidP="009C2269">
      <w:pPr>
        <w:rPr>
          <w:sz w:val="22"/>
          <w:szCs w:val="22"/>
        </w:rPr>
      </w:pPr>
    </w:p>
    <w:p w14:paraId="0DC9FFFF" w14:textId="77777777" w:rsidR="00F873CD" w:rsidRDefault="00F873CD" w:rsidP="002B74C7"/>
    <w:p w14:paraId="272BDBCB" w14:textId="4FF82B41" w:rsidR="002B74C7" w:rsidRDefault="002B74C7" w:rsidP="003864A5">
      <w:r w:rsidRPr="009C2269">
        <w:rPr>
          <w:rFonts w:ascii="Times New Roman" w:eastAsiaTheme="majorEastAsia" w:hAnsi="Times New Roman" w:cstheme="majorBidi"/>
          <w:b/>
          <w:color w:val="1F3763" w:themeColor="accent1" w:themeShade="7F"/>
          <w:sz w:val="21"/>
        </w:rPr>
        <w:t xml:space="preserve">Lilacs </w:t>
      </w:r>
      <w:hyperlink r:id="rId7" w:history="1">
        <w:r w:rsidR="003864A5" w:rsidRPr="009C2269">
          <w:rPr>
            <w:rStyle w:val="Hyperlink"/>
            <w:sz w:val="20"/>
          </w:rPr>
          <w:t>http://lilacs.bvsalud.org/en/</w:t>
        </w:r>
      </w:hyperlink>
    </w:p>
    <w:p w14:paraId="690A0045" w14:textId="17D3C603" w:rsidR="002B74C7" w:rsidRPr="00A57878" w:rsidRDefault="00A57878" w:rsidP="00A57878">
      <w:pPr>
        <w:pStyle w:val="ListParagraph"/>
        <w:numPr>
          <w:ilvl w:val="0"/>
          <w:numId w:val="11"/>
        </w:numPr>
      </w:pPr>
      <w:r w:rsidRPr="00A57878">
        <w:rPr>
          <w:rFonts w:eastAsia="Times New Roman"/>
          <w:color w:val="000000"/>
          <w:szCs w:val="21"/>
          <w:shd w:val="clear" w:color="auto" w:fill="FFFFFF"/>
        </w:rPr>
        <w:t>(tw:("Trypanosoma cruzi" OR "Chagas" OR "American trypanosomiasis"))</w:t>
      </w:r>
    </w:p>
    <w:p w14:paraId="104D489C" w14:textId="77777777" w:rsidR="00A57878" w:rsidRDefault="00A57878" w:rsidP="00A57878">
      <w:pPr>
        <w:pStyle w:val="ListParagraph"/>
        <w:rPr>
          <w:rFonts w:eastAsia="Times New Roman"/>
          <w:color w:val="000000"/>
          <w:szCs w:val="21"/>
          <w:shd w:val="clear" w:color="auto" w:fill="FFFFFF"/>
        </w:rPr>
      </w:pPr>
      <w:r w:rsidRPr="00A57878">
        <w:rPr>
          <w:rFonts w:eastAsia="Times New Roman"/>
          <w:color w:val="000000"/>
          <w:szCs w:val="21"/>
          <w:shd w:val="clear" w:color="auto" w:fill="FFFFFF"/>
        </w:rPr>
        <w:t>Filters</w:t>
      </w:r>
      <w:r>
        <w:rPr>
          <w:rFonts w:eastAsia="Times New Roman"/>
          <w:color w:val="000000"/>
          <w:szCs w:val="21"/>
          <w:shd w:val="clear" w:color="auto" w:fill="FFFFFF"/>
        </w:rPr>
        <w:t xml:space="preserve"> applied</w:t>
      </w:r>
      <w:r w:rsidRPr="00A57878">
        <w:rPr>
          <w:rFonts w:eastAsia="Times New Roman"/>
          <w:color w:val="000000"/>
          <w:szCs w:val="21"/>
          <w:shd w:val="clear" w:color="auto" w:fill="FFFFFF"/>
        </w:rPr>
        <w:t xml:space="preserve">: </w:t>
      </w:r>
    </w:p>
    <w:p w14:paraId="78D862F3" w14:textId="27F786D5" w:rsidR="00A57878" w:rsidRDefault="00A57878" w:rsidP="00A57878">
      <w:pPr>
        <w:pStyle w:val="ListParagraph"/>
        <w:rPr>
          <w:rFonts w:eastAsia="Times New Roman"/>
          <w:color w:val="000000"/>
          <w:szCs w:val="21"/>
          <w:shd w:val="clear" w:color="auto" w:fill="FFFFFF"/>
        </w:rPr>
      </w:pPr>
      <w:r>
        <w:rPr>
          <w:rFonts w:eastAsia="Times New Roman"/>
          <w:color w:val="000000"/>
          <w:szCs w:val="21"/>
          <w:shd w:val="clear" w:color="auto" w:fill="FFFFFF"/>
        </w:rPr>
        <w:t>D</w:t>
      </w:r>
      <w:r w:rsidRPr="00A57878">
        <w:rPr>
          <w:rFonts w:eastAsia="Times New Roman"/>
          <w:color w:val="000000"/>
          <w:szCs w:val="21"/>
          <w:shd w:val="clear" w:color="auto" w:fill="FFFFFF"/>
        </w:rPr>
        <w:t xml:space="preserve">atabase – LILACS </w:t>
      </w:r>
    </w:p>
    <w:p w14:paraId="7D4C5834" w14:textId="40CD7145" w:rsidR="00A57878" w:rsidRDefault="00A57878" w:rsidP="00A57878">
      <w:pPr>
        <w:pStyle w:val="ListParagraph"/>
        <w:rPr>
          <w:rFonts w:eastAsia="Times New Roman"/>
          <w:color w:val="000000"/>
          <w:szCs w:val="21"/>
          <w:shd w:val="clear" w:color="auto" w:fill="FFFFFF"/>
        </w:rPr>
      </w:pPr>
      <w:r w:rsidRPr="00A57878">
        <w:rPr>
          <w:rFonts w:eastAsia="Times New Roman"/>
          <w:color w:val="000000"/>
          <w:szCs w:val="21"/>
          <w:shd w:val="clear" w:color="auto" w:fill="FFFFFF"/>
        </w:rPr>
        <w:t xml:space="preserve">Limits - Humans </w:t>
      </w:r>
    </w:p>
    <w:p w14:paraId="247F2BA0" w14:textId="3DB95E82" w:rsidR="009C2269" w:rsidRDefault="009C2269" w:rsidP="00A57878">
      <w:pPr>
        <w:pStyle w:val="ListParagraph"/>
        <w:rPr>
          <w:rFonts w:eastAsia="Times New Roman"/>
          <w:color w:val="000000"/>
          <w:szCs w:val="21"/>
          <w:shd w:val="clear" w:color="auto" w:fill="FFFFFF"/>
        </w:rPr>
      </w:pPr>
    </w:p>
    <w:p w14:paraId="423DDC51" w14:textId="37FD000C" w:rsidR="009C2269" w:rsidRPr="009C2269" w:rsidRDefault="009C2269" w:rsidP="009C2269">
      <w:pPr>
        <w:rPr>
          <w:rFonts w:ascii="Times New Roman" w:eastAsia="Times New Roman" w:hAnsi="Times New Roman" w:cs="Times New Roman"/>
          <w:i/>
          <w:color w:val="000000"/>
          <w:sz w:val="22"/>
          <w:szCs w:val="21"/>
          <w:shd w:val="clear" w:color="auto" w:fill="FFFFFF"/>
        </w:rPr>
      </w:pPr>
      <w:r w:rsidRPr="009C2269">
        <w:rPr>
          <w:rFonts w:ascii="Times New Roman" w:eastAsia="Times New Roman" w:hAnsi="Times New Roman" w:cs="Times New Roman"/>
          <w:i/>
          <w:color w:val="000000"/>
          <w:sz w:val="22"/>
          <w:szCs w:val="21"/>
          <w:shd w:val="clear" w:color="auto" w:fill="FFFFFF"/>
        </w:rPr>
        <w:t xml:space="preserve">Update search additional terms: </w:t>
      </w:r>
      <w:r w:rsidRPr="009C2269">
        <w:rPr>
          <w:rFonts w:ascii="Times New Roman" w:eastAsia="Times New Roman" w:hAnsi="Times New Roman" w:cs="Times New Roman"/>
          <w:i/>
          <w:color w:val="000000"/>
          <w:sz w:val="22"/>
          <w:szCs w:val="21"/>
          <w:shd w:val="clear" w:color="auto" w:fill="FFFFFF"/>
        </w:rPr>
        <w:tab/>
        <w:t>2017</w:t>
      </w:r>
    </w:p>
    <w:p w14:paraId="5A39F314" w14:textId="77777777" w:rsidR="009C2269" w:rsidRPr="009C2269" w:rsidRDefault="009C2269" w:rsidP="009C2269">
      <w:pPr>
        <w:pStyle w:val="ListParagraph"/>
        <w:ind w:left="2880" w:firstLine="720"/>
        <w:rPr>
          <w:rFonts w:eastAsia="Times New Roman"/>
          <w:i/>
          <w:color w:val="000000"/>
          <w:szCs w:val="21"/>
          <w:shd w:val="clear" w:color="auto" w:fill="FFFFFF"/>
        </w:rPr>
      </w:pPr>
      <w:r w:rsidRPr="009C2269">
        <w:rPr>
          <w:rFonts w:eastAsia="Times New Roman"/>
          <w:i/>
          <w:color w:val="000000"/>
          <w:szCs w:val="21"/>
          <w:shd w:val="clear" w:color="auto" w:fill="FFFFFF"/>
        </w:rPr>
        <w:t>2018</w:t>
      </w:r>
    </w:p>
    <w:p w14:paraId="7C2F366E" w14:textId="77777777" w:rsidR="009C2269" w:rsidRPr="009C2269" w:rsidRDefault="009C2269" w:rsidP="009C2269">
      <w:pPr>
        <w:pStyle w:val="ListParagraph"/>
        <w:ind w:left="2880" w:firstLine="720"/>
        <w:rPr>
          <w:rFonts w:eastAsia="Times New Roman"/>
          <w:i/>
          <w:color w:val="000000"/>
          <w:szCs w:val="21"/>
          <w:shd w:val="clear" w:color="auto" w:fill="FFFFFF"/>
        </w:rPr>
      </w:pPr>
      <w:r w:rsidRPr="009C2269">
        <w:rPr>
          <w:rFonts w:eastAsia="Times New Roman"/>
          <w:i/>
          <w:color w:val="000000"/>
          <w:szCs w:val="21"/>
          <w:shd w:val="clear" w:color="auto" w:fill="FFFFFF"/>
        </w:rPr>
        <w:t>2019</w:t>
      </w:r>
    </w:p>
    <w:p w14:paraId="31596727" w14:textId="7FF7AC7D" w:rsidR="002B74C7" w:rsidRDefault="002B74C7" w:rsidP="000823D2"/>
    <w:p w14:paraId="1249E618" w14:textId="241B6086" w:rsidR="00AD026D" w:rsidRPr="009C2269" w:rsidRDefault="00CD365E" w:rsidP="00AD026D">
      <w:pPr>
        <w:rPr>
          <w:rFonts w:ascii="Times New Roman" w:eastAsiaTheme="majorEastAsia" w:hAnsi="Times New Roman" w:cstheme="majorBidi"/>
          <w:b/>
          <w:color w:val="1F3763" w:themeColor="accent1" w:themeShade="7F"/>
          <w:sz w:val="21"/>
        </w:rPr>
      </w:pPr>
      <w:r w:rsidRPr="009C2269">
        <w:rPr>
          <w:rFonts w:ascii="Times New Roman" w:eastAsiaTheme="majorEastAsia" w:hAnsi="Times New Roman" w:cstheme="majorBidi"/>
          <w:b/>
          <w:color w:val="1F3763" w:themeColor="accent1" w:themeShade="7F"/>
          <w:sz w:val="21"/>
        </w:rPr>
        <w:t>Cochrane</w:t>
      </w:r>
      <w:r w:rsidR="009C2269">
        <w:rPr>
          <w:rFonts w:ascii="Times New Roman" w:eastAsiaTheme="majorEastAsia" w:hAnsi="Times New Roman" w:cstheme="majorBidi"/>
          <w:b/>
          <w:color w:val="1F3763" w:themeColor="accent1" w:themeShade="7F"/>
          <w:sz w:val="21"/>
        </w:rPr>
        <w:t xml:space="preserve"> Database of Systematic Reviews and Central Register of controlled trials</w:t>
      </w:r>
    </w:p>
    <w:p w14:paraId="745307FD" w14:textId="532170E2" w:rsidR="00C97857" w:rsidRDefault="00C97857" w:rsidP="00AD026D">
      <w:pPr>
        <w:pStyle w:val="ListParagraph"/>
        <w:numPr>
          <w:ilvl w:val="0"/>
          <w:numId w:val="2"/>
        </w:numPr>
      </w:pPr>
      <w:r>
        <w:t>"Trypanosoma cruzi" OR "Chagas" OR "American trypanosomiasis"</w:t>
      </w:r>
    </w:p>
    <w:p w14:paraId="44F4635F" w14:textId="3468355C" w:rsidR="009C2269" w:rsidRDefault="009C2269" w:rsidP="009C2269"/>
    <w:p w14:paraId="0719B954" w14:textId="35FE8CD2" w:rsidR="009C2269" w:rsidRPr="009C2269" w:rsidRDefault="009C2269" w:rsidP="009C2269">
      <w:pPr>
        <w:rPr>
          <w:rFonts w:ascii="Times New Roman" w:hAnsi="Times New Roman" w:cs="Times New Roman"/>
          <w:i/>
          <w:sz w:val="22"/>
          <w:szCs w:val="22"/>
        </w:rPr>
      </w:pPr>
      <w:r w:rsidRPr="009C2269">
        <w:rPr>
          <w:rFonts w:ascii="Times New Roman" w:hAnsi="Times New Roman" w:cs="Times New Roman"/>
          <w:i/>
          <w:sz w:val="22"/>
          <w:szCs w:val="22"/>
        </w:rPr>
        <w:t xml:space="preserve">Update Search additional terms: </w:t>
      </w:r>
      <w:r w:rsidRPr="009C2269">
        <w:rPr>
          <w:rFonts w:ascii="Times New Roman" w:hAnsi="Times New Roman" w:cs="Times New Roman"/>
          <w:i/>
          <w:sz w:val="22"/>
          <w:szCs w:val="22"/>
        </w:rPr>
        <w:tab/>
        <w:t>Limits: 01/01/2017 -31/12/2019</w:t>
      </w:r>
    </w:p>
    <w:p w14:paraId="1CD3DEDE" w14:textId="77777777" w:rsidR="009C2269" w:rsidRDefault="009C2269" w:rsidP="009C2269"/>
    <w:p w14:paraId="638ACA0A" w14:textId="77777777" w:rsidR="002B74C7" w:rsidRPr="002B74C7" w:rsidRDefault="002B74C7" w:rsidP="002B74C7">
      <w:pPr>
        <w:pStyle w:val="ListParagraph"/>
      </w:pPr>
    </w:p>
    <w:p w14:paraId="5E75C510" w14:textId="3711E099" w:rsidR="002B74C7" w:rsidRDefault="00DD13A8" w:rsidP="002B74C7">
      <w:pPr>
        <w:pStyle w:val="Heading3"/>
      </w:pPr>
      <w:r>
        <w:t>Embase</w:t>
      </w:r>
    </w:p>
    <w:p w14:paraId="6715D213" w14:textId="7EB662F0" w:rsidR="002B74C7" w:rsidRDefault="004C3336" w:rsidP="002B74C7">
      <w:pPr>
        <w:pStyle w:val="ListParagraph"/>
        <w:numPr>
          <w:ilvl w:val="0"/>
          <w:numId w:val="3"/>
        </w:numPr>
      </w:pPr>
      <w:r>
        <w:t>"chagas disease":</w:t>
      </w:r>
      <w:r w:rsidR="002B74C7" w:rsidRPr="00C20CBA">
        <w:t>ti</w:t>
      </w:r>
      <w:r>
        <w:t>,ab.</w:t>
      </w:r>
    </w:p>
    <w:p w14:paraId="4B2905E2" w14:textId="6D5DCB72" w:rsidR="004C3336" w:rsidRPr="00C20CBA" w:rsidRDefault="004C3336" w:rsidP="004C3336">
      <w:pPr>
        <w:pStyle w:val="ListParagraph"/>
        <w:numPr>
          <w:ilvl w:val="0"/>
          <w:numId w:val="3"/>
        </w:numPr>
      </w:pPr>
      <w:r>
        <w:t>"</w:t>
      </w:r>
      <w:r w:rsidRPr="00C20CBA">
        <w:t>trypanosoma</w:t>
      </w:r>
      <w:r>
        <w:t xml:space="preserve"> cruzi".</w:t>
      </w:r>
      <w:r w:rsidRPr="00C20CBA">
        <w:t>ti</w:t>
      </w:r>
      <w:r>
        <w:t>,ab.</w:t>
      </w:r>
    </w:p>
    <w:p w14:paraId="7FD386EA" w14:textId="77777777" w:rsidR="002B74C7" w:rsidRDefault="002B74C7" w:rsidP="002B74C7">
      <w:pPr>
        <w:pStyle w:val="ListParagraph"/>
        <w:numPr>
          <w:ilvl w:val="0"/>
          <w:numId w:val="3"/>
        </w:numPr>
      </w:pPr>
      <w:r w:rsidRPr="00C20CBA">
        <w:t>a</w:t>
      </w:r>
      <w:r w:rsidR="004C3336">
        <w:t>merican trypanosomiasis.ti,ab.</w:t>
      </w:r>
    </w:p>
    <w:p w14:paraId="70EBBAB6" w14:textId="77777777" w:rsidR="004C3336" w:rsidRDefault="004C3336" w:rsidP="002B74C7">
      <w:pPr>
        <w:pStyle w:val="ListParagraph"/>
        <w:numPr>
          <w:ilvl w:val="0"/>
          <w:numId w:val="3"/>
        </w:numPr>
      </w:pPr>
      <w:r>
        <w:t>exp chagas disease/</w:t>
      </w:r>
    </w:p>
    <w:p w14:paraId="1E66D420" w14:textId="77777777" w:rsidR="004C3336" w:rsidRDefault="004C3336" w:rsidP="002B74C7">
      <w:pPr>
        <w:pStyle w:val="ListParagraph"/>
        <w:numPr>
          <w:ilvl w:val="0"/>
          <w:numId w:val="3"/>
        </w:numPr>
      </w:pPr>
      <w:r>
        <w:t>Trypanosoma cruzi/</w:t>
      </w:r>
    </w:p>
    <w:p w14:paraId="69E49AC7" w14:textId="77777777" w:rsidR="004C3336" w:rsidRDefault="004C3336" w:rsidP="002B74C7">
      <w:pPr>
        <w:pStyle w:val="ListParagraph"/>
        <w:numPr>
          <w:ilvl w:val="0"/>
          <w:numId w:val="3"/>
        </w:numPr>
      </w:pPr>
      <w:r>
        <w:t xml:space="preserve">1 or 2 or 3 or 4 or 5 </w:t>
      </w:r>
    </w:p>
    <w:p w14:paraId="0212A541" w14:textId="77777777" w:rsidR="004C3336" w:rsidRDefault="004C3336" w:rsidP="002B74C7">
      <w:pPr>
        <w:pStyle w:val="ListParagraph"/>
        <w:numPr>
          <w:ilvl w:val="0"/>
          <w:numId w:val="3"/>
        </w:numPr>
      </w:pPr>
      <w:r>
        <w:t>limit 6 to (editorial or letter or "review")</w:t>
      </w:r>
    </w:p>
    <w:p w14:paraId="205A63BD" w14:textId="77777777" w:rsidR="004C3336" w:rsidRDefault="004C3336" w:rsidP="002B74C7">
      <w:pPr>
        <w:pStyle w:val="ListParagraph"/>
        <w:numPr>
          <w:ilvl w:val="0"/>
          <w:numId w:val="3"/>
        </w:numPr>
      </w:pPr>
      <w:r>
        <w:t>6 not 7</w:t>
      </w:r>
    </w:p>
    <w:p w14:paraId="46B11B2F" w14:textId="0D0F5205" w:rsidR="004C3336" w:rsidRDefault="004C3336" w:rsidP="002B74C7">
      <w:pPr>
        <w:pStyle w:val="ListParagraph"/>
        <w:numPr>
          <w:ilvl w:val="0"/>
          <w:numId w:val="3"/>
        </w:numPr>
      </w:pPr>
      <w:r>
        <w:t>limit 6 to "reviews (maximizes specificity)</w:t>
      </w:r>
    </w:p>
    <w:p w14:paraId="136CBC88" w14:textId="77777777" w:rsidR="004C3336" w:rsidRDefault="004C3336" w:rsidP="002B74C7">
      <w:pPr>
        <w:pStyle w:val="ListParagraph"/>
        <w:numPr>
          <w:ilvl w:val="0"/>
          <w:numId w:val="3"/>
        </w:numPr>
      </w:pPr>
      <w:r>
        <w:lastRenderedPageBreak/>
        <w:t>8 or 9</w:t>
      </w:r>
    </w:p>
    <w:p w14:paraId="4D897ACF" w14:textId="77777777" w:rsidR="004C3336" w:rsidRDefault="004C3336" w:rsidP="002B74C7">
      <w:pPr>
        <w:pStyle w:val="ListParagraph"/>
        <w:numPr>
          <w:ilvl w:val="0"/>
          <w:numId w:val="3"/>
        </w:numPr>
      </w:pPr>
      <w:r>
        <w:t>limit 10 to human</w:t>
      </w:r>
    </w:p>
    <w:p w14:paraId="2E392307" w14:textId="03F86D79" w:rsidR="004C3336" w:rsidRDefault="004C3336" w:rsidP="002B74C7">
      <w:pPr>
        <w:pStyle w:val="ListParagraph"/>
        <w:numPr>
          <w:ilvl w:val="0"/>
          <w:numId w:val="3"/>
        </w:numPr>
      </w:pPr>
      <w:r>
        <w:t>limit 11 to yr="1997-Current"</w:t>
      </w:r>
    </w:p>
    <w:p w14:paraId="6C8C7134" w14:textId="038F9E2C" w:rsidR="009C2269" w:rsidRDefault="009C2269" w:rsidP="009C2269"/>
    <w:p w14:paraId="37B3BE93" w14:textId="53478556" w:rsidR="009C2269" w:rsidRPr="009C2269" w:rsidRDefault="009C2269" w:rsidP="009C2269">
      <w:pPr>
        <w:rPr>
          <w:rFonts w:ascii="Times New Roman" w:hAnsi="Times New Roman" w:cs="Times New Roman"/>
          <w:i/>
          <w:sz w:val="28"/>
        </w:rPr>
      </w:pPr>
      <w:r w:rsidRPr="009C2269">
        <w:rPr>
          <w:rFonts w:ascii="Times New Roman" w:eastAsia="Arial Unicode MS" w:hAnsi="Times New Roman" w:cs="Times New Roman"/>
          <w:i/>
          <w:sz w:val="22"/>
        </w:rPr>
        <w:t xml:space="preserve">Update search edits to row 12: </w:t>
      </w:r>
      <w:r w:rsidRPr="009C2269">
        <w:rPr>
          <w:rFonts w:ascii="Times New Roman" w:eastAsia="Arial Unicode MS" w:hAnsi="Times New Roman" w:cs="Times New Roman"/>
          <w:i/>
          <w:sz w:val="22"/>
        </w:rPr>
        <w:tab/>
        <w:t>limit 11 to (human and yr="2017 - 2019") (1297)</w:t>
      </w:r>
    </w:p>
    <w:p w14:paraId="6101967D" w14:textId="77777777" w:rsidR="002B74C7" w:rsidRPr="00C20CBA" w:rsidRDefault="002B74C7" w:rsidP="002B74C7"/>
    <w:p w14:paraId="14F7162D" w14:textId="43E20F25" w:rsidR="002B74C7" w:rsidRDefault="002B74C7" w:rsidP="002B74C7">
      <w:pPr>
        <w:pStyle w:val="Heading3"/>
      </w:pPr>
      <w:r>
        <w:t>ClinicalTrials.gov</w:t>
      </w:r>
    </w:p>
    <w:p w14:paraId="661A6AE0" w14:textId="3FA3DE41" w:rsidR="002B74C7" w:rsidRDefault="002B74C7" w:rsidP="00AB7EB0">
      <w:pPr>
        <w:pStyle w:val="ListParagraph"/>
        <w:numPr>
          <w:ilvl w:val="0"/>
          <w:numId w:val="12"/>
        </w:numPr>
      </w:pPr>
      <w:r>
        <w:t xml:space="preserve">"Trypanosoma cruzi" OR </w:t>
      </w:r>
      <w:r w:rsidR="00893010">
        <w:t>"</w:t>
      </w:r>
      <w:r>
        <w:t>Chagas</w:t>
      </w:r>
      <w:r w:rsidR="00893010">
        <w:t>"</w:t>
      </w:r>
      <w:r>
        <w:t xml:space="preserve"> OR </w:t>
      </w:r>
      <w:r w:rsidR="00893010">
        <w:t>"</w:t>
      </w:r>
      <w:r>
        <w:t>American trypanosomiasis</w:t>
      </w:r>
      <w:r w:rsidR="00893010">
        <w:t>"</w:t>
      </w:r>
    </w:p>
    <w:p w14:paraId="0C924240" w14:textId="5A7D5275" w:rsidR="00EA6C2C" w:rsidRDefault="00EA6C2C" w:rsidP="00EA6C2C"/>
    <w:p w14:paraId="3A6ABD70" w14:textId="40556CAD" w:rsidR="00EA6C2C" w:rsidRPr="00EA6C2C" w:rsidRDefault="00EA6C2C" w:rsidP="00EA6C2C">
      <w:pPr>
        <w:rPr>
          <w:rFonts w:ascii="Times New Roman" w:hAnsi="Times New Roman" w:cs="Times New Roman"/>
          <w:i/>
          <w:sz w:val="22"/>
        </w:rPr>
      </w:pPr>
      <w:r w:rsidRPr="00EA6C2C">
        <w:rPr>
          <w:rFonts w:ascii="Times New Roman" w:hAnsi="Times New Roman" w:cs="Times New Roman"/>
          <w:i/>
          <w:sz w:val="22"/>
        </w:rPr>
        <w:t>Update search: Manually deleted references with pre-2017 dates.</w:t>
      </w:r>
    </w:p>
    <w:p w14:paraId="14D13F01" w14:textId="77777777" w:rsidR="00EA6C2C" w:rsidRDefault="00EA6C2C" w:rsidP="00EA6C2C"/>
    <w:p w14:paraId="1E830BDD" w14:textId="77777777" w:rsidR="002B74C7" w:rsidRDefault="002B74C7" w:rsidP="002B74C7"/>
    <w:p w14:paraId="246AD3C3" w14:textId="39D2DF04" w:rsidR="002B74C7" w:rsidRPr="00651950" w:rsidRDefault="00DD13A8" w:rsidP="002B74C7">
      <w:pPr>
        <w:pStyle w:val="Heading3"/>
        <w:rPr>
          <w:rFonts w:eastAsia="Times New Roman"/>
          <w:color w:val="000000"/>
          <w:sz w:val="20"/>
          <w:szCs w:val="21"/>
          <w:shd w:val="clear" w:color="auto" w:fill="FFFFFF"/>
        </w:rPr>
      </w:pPr>
      <w:r>
        <w:t>WHO ICTRP</w:t>
      </w:r>
    </w:p>
    <w:p w14:paraId="6A940452" w14:textId="1FD222E7" w:rsidR="00FC5DD8" w:rsidRDefault="00893010" w:rsidP="00FC5DD8">
      <w:pPr>
        <w:pStyle w:val="ListParagraph"/>
        <w:numPr>
          <w:ilvl w:val="0"/>
          <w:numId w:val="9"/>
        </w:numPr>
      </w:pPr>
      <w:r>
        <w:t>Trypanosoma cruzi OR Chagas OR American trypanosomiasis</w:t>
      </w:r>
    </w:p>
    <w:p w14:paraId="53C8A1C8" w14:textId="77777777" w:rsidR="00EA6C2C" w:rsidRDefault="00EA6C2C" w:rsidP="00EA6C2C">
      <w:pPr>
        <w:rPr>
          <w:rFonts w:cs="Times New Roman"/>
          <w:i/>
          <w:sz w:val="22"/>
        </w:rPr>
      </w:pPr>
    </w:p>
    <w:p w14:paraId="18CB7D1B" w14:textId="76B12D9F" w:rsidR="00EA6C2C" w:rsidRPr="00EA6C2C" w:rsidRDefault="00EA6C2C" w:rsidP="00EA6C2C">
      <w:pPr>
        <w:rPr>
          <w:rFonts w:ascii="Times New Roman" w:hAnsi="Times New Roman" w:cs="Times New Roman"/>
          <w:i/>
          <w:sz w:val="22"/>
        </w:rPr>
      </w:pPr>
      <w:r w:rsidRPr="00EA6C2C">
        <w:rPr>
          <w:rFonts w:ascii="Times New Roman" w:hAnsi="Times New Roman" w:cs="Times New Roman"/>
          <w:i/>
          <w:sz w:val="22"/>
        </w:rPr>
        <w:t xml:space="preserve">Update search: Manually </w:t>
      </w:r>
      <w:r>
        <w:rPr>
          <w:rFonts w:ascii="Times New Roman" w:hAnsi="Times New Roman" w:cs="Times New Roman"/>
          <w:i/>
          <w:sz w:val="22"/>
        </w:rPr>
        <w:t xml:space="preserve">limited to </w:t>
      </w:r>
      <w:r w:rsidRPr="00EA6C2C">
        <w:rPr>
          <w:rFonts w:ascii="Times New Roman" w:hAnsi="Times New Roman" w:cs="Times New Roman"/>
          <w:i/>
          <w:sz w:val="22"/>
        </w:rPr>
        <w:t xml:space="preserve">references </w:t>
      </w:r>
      <w:r>
        <w:rPr>
          <w:rFonts w:ascii="Times New Roman" w:hAnsi="Times New Roman" w:cs="Times New Roman"/>
          <w:i/>
          <w:sz w:val="22"/>
        </w:rPr>
        <w:t>added from 2017-2019</w:t>
      </w:r>
      <w:r w:rsidRPr="00EA6C2C">
        <w:rPr>
          <w:rFonts w:ascii="Times New Roman" w:hAnsi="Times New Roman" w:cs="Times New Roman"/>
          <w:i/>
          <w:sz w:val="22"/>
        </w:rPr>
        <w:t>.</w:t>
      </w:r>
    </w:p>
    <w:p w14:paraId="5B91B0F0" w14:textId="77777777" w:rsidR="00EA6C2C" w:rsidRDefault="00EA6C2C" w:rsidP="00EA6C2C"/>
    <w:p w14:paraId="73CB5385" w14:textId="12A9EFA0" w:rsidR="004D48D8" w:rsidRDefault="004D48D8" w:rsidP="00921162"/>
    <w:p w14:paraId="31C4D5CB" w14:textId="674AA8E8" w:rsidR="00611F1F" w:rsidRDefault="00611F1F" w:rsidP="00921162"/>
    <w:p w14:paraId="363EB628" w14:textId="3E7BD232" w:rsidR="00611F1F" w:rsidRPr="00EA6C2C" w:rsidRDefault="00EA6C2C" w:rsidP="00EA6C2C">
      <w:pPr>
        <w:pStyle w:val="Heading3"/>
      </w:pPr>
      <w:r w:rsidRPr="00EA6C2C">
        <w:t>RESULTS OF THE LITERATURE SEARCHES</w:t>
      </w:r>
    </w:p>
    <w:p w14:paraId="0F9386F3" w14:textId="77777777" w:rsidR="00611F1F" w:rsidRDefault="00611F1F" w:rsidP="009211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9"/>
        <w:gridCol w:w="2825"/>
        <w:gridCol w:w="3126"/>
      </w:tblGrid>
      <w:tr w:rsidR="00EA6C2C" w14:paraId="5CD438E8" w14:textId="77777777" w:rsidTr="00EA6C2C">
        <w:tc>
          <w:tcPr>
            <w:tcW w:w="3059" w:type="dxa"/>
          </w:tcPr>
          <w:p w14:paraId="2877AC30" w14:textId="2A433CDA" w:rsidR="00EA6C2C" w:rsidRPr="00990D1A" w:rsidRDefault="00EA6C2C" w:rsidP="00921162">
            <w:pPr>
              <w:rPr>
                <w:rFonts w:ascii="Times New Roman" w:hAnsi="Times New Roman" w:cs="Times New Roman"/>
                <w:b/>
              </w:rPr>
            </w:pPr>
            <w:r w:rsidRPr="00990D1A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2825" w:type="dxa"/>
          </w:tcPr>
          <w:p w14:paraId="5EE00EAE" w14:textId="77777777" w:rsidR="00EA6C2C" w:rsidRPr="00990D1A" w:rsidRDefault="00EA6C2C" w:rsidP="00921162">
            <w:pPr>
              <w:rPr>
                <w:rFonts w:ascii="Times New Roman" w:hAnsi="Times New Roman" w:cs="Times New Roman"/>
                <w:b/>
              </w:rPr>
            </w:pPr>
            <w:r w:rsidRPr="00990D1A">
              <w:rPr>
                <w:rFonts w:ascii="Times New Roman" w:hAnsi="Times New Roman" w:cs="Times New Roman"/>
                <w:b/>
              </w:rPr>
              <w:t>Original search results</w:t>
            </w:r>
          </w:p>
          <w:p w14:paraId="03AD6344" w14:textId="5E1DC29E" w:rsidR="00EA6C2C" w:rsidRPr="00990D1A" w:rsidRDefault="00EA6C2C" w:rsidP="00921162">
            <w:pPr>
              <w:rPr>
                <w:rFonts w:ascii="Times New Roman" w:hAnsi="Times New Roman" w:cs="Times New Roman"/>
                <w:b/>
              </w:rPr>
            </w:pPr>
            <w:r w:rsidRPr="00990D1A">
              <w:rPr>
                <w:rFonts w:ascii="Times New Roman" w:hAnsi="Times New Roman" w:cs="Times New Roman"/>
                <w:b/>
              </w:rPr>
              <w:t>7-11/09/2017</w:t>
            </w:r>
          </w:p>
        </w:tc>
        <w:tc>
          <w:tcPr>
            <w:tcW w:w="3126" w:type="dxa"/>
          </w:tcPr>
          <w:p w14:paraId="0E571730" w14:textId="77777777" w:rsidR="00EA6C2C" w:rsidRPr="00990D1A" w:rsidRDefault="00EA6C2C" w:rsidP="00921162">
            <w:pPr>
              <w:rPr>
                <w:rFonts w:ascii="Times New Roman" w:hAnsi="Times New Roman" w:cs="Times New Roman"/>
                <w:b/>
              </w:rPr>
            </w:pPr>
            <w:r w:rsidRPr="00990D1A">
              <w:rPr>
                <w:rFonts w:ascii="Times New Roman" w:hAnsi="Times New Roman" w:cs="Times New Roman"/>
                <w:b/>
              </w:rPr>
              <w:t xml:space="preserve">Update search results 23/08/19 </w:t>
            </w:r>
          </w:p>
          <w:p w14:paraId="1215791E" w14:textId="6D5C708F" w:rsidR="00EA6C2C" w:rsidRPr="00990D1A" w:rsidRDefault="00EA6C2C" w:rsidP="00921162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  <w:sz w:val="18"/>
              </w:rPr>
              <w:t>[2017 to date of search]</w:t>
            </w:r>
          </w:p>
        </w:tc>
      </w:tr>
      <w:tr w:rsidR="00EA6C2C" w14:paraId="60DA61DB" w14:textId="77777777" w:rsidTr="00EA6C2C">
        <w:tc>
          <w:tcPr>
            <w:tcW w:w="3059" w:type="dxa"/>
          </w:tcPr>
          <w:p w14:paraId="4E0E73D5" w14:textId="1C58F4F3" w:rsidR="00EA6C2C" w:rsidRPr="00990D1A" w:rsidRDefault="00EA6C2C" w:rsidP="00921162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Ovid Medline</w:t>
            </w:r>
          </w:p>
        </w:tc>
        <w:tc>
          <w:tcPr>
            <w:tcW w:w="2825" w:type="dxa"/>
          </w:tcPr>
          <w:p w14:paraId="1B84793B" w14:textId="200A4E2A" w:rsidR="00EA6C2C" w:rsidRPr="00990D1A" w:rsidRDefault="00120547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6,195</w:t>
            </w:r>
          </w:p>
        </w:tc>
        <w:tc>
          <w:tcPr>
            <w:tcW w:w="3126" w:type="dxa"/>
          </w:tcPr>
          <w:p w14:paraId="1B7E8C55" w14:textId="2DC5E239" w:rsidR="00EA6C2C" w:rsidRPr="00990D1A" w:rsidRDefault="00EA6C2C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1501</w:t>
            </w:r>
          </w:p>
        </w:tc>
      </w:tr>
      <w:tr w:rsidR="00EA6C2C" w14:paraId="2BA6BB93" w14:textId="77777777" w:rsidTr="00EA6C2C">
        <w:tc>
          <w:tcPr>
            <w:tcW w:w="3059" w:type="dxa"/>
          </w:tcPr>
          <w:p w14:paraId="34E90B9D" w14:textId="10374663" w:rsidR="00EA6C2C" w:rsidRPr="00990D1A" w:rsidRDefault="00EA6C2C" w:rsidP="00921162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LILACS</w:t>
            </w:r>
          </w:p>
        </w:tc>
        <w:tc>
          <w:tcPr>
            <w:tcW w:w="2825" w:type="dxa"/>
          </w:tcPr>
          <w:p w14:paraId="5335E68F" w14:textId="202D2A3B" w:rsidR="00EA6C2C" w:rsidRPr="00990D1A" w:rsidRDefault="00120547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3,733</w:t>
            </w:r>
          </w:p>
        </w:tc>
        <w:tc>
          <w:tcPr>
            <w:tcW w:w="3126" w:type="dxa"/>
          </w:tcPr>
          <w:p w14:paraId="6B6F65F1" w14:textId="442B7BB7" w:rsidR="00EA6C2C" w:rsidRPr="00990D1A" w:rsidRDefault="00EA6C2C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51</w:t>
            </w:r>
          </w:p>
        </w:tc>
      </w:tr>
      <w:tr w:rsidR="00EA6C2C" w14:paraId="18FF435B" w14:textId="77777777" w:rsidTr="00EA6C2C">
        <w:tc>
          <w:tcPr>
            <w:tcW w:w="3059" w:type="dxa"/>
          </w:tcPr>
          <w:p w14:paraId="3676B4F8" w14:textId="24644238" w:rsidR="00EA6C2C" w:rsidRPr="00990D1A" w:rsidRDefault="00EA6C2C" w:rsidP="00921162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Cochrane Database and CENTRAL</w:t>
            </w:r>
          </w:p>
        </w:tc>
        <w:tc>
          <w:tcPr>
            <w:tcW w:w="2825" w:type="dxa"/>
          </w:tcPr>
          <w:p w14:paraId="474E37CC" w14:textId="00011E9E" w:rsidR="00EA6C2C" w:rsidRPr="00990D1A" w:rsidRDefault="00120547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126" w:type="dxa"/>
          </w:tcPr>
          <w:p w14:paraId="03095B46" w14:textId="55DAD5F0" w:rsidR="00EA6C2C" w:rsidRPr="00990D1A" w:rsidRDefault="00EA6C2C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62</w:t>
            </w:r>
          </w:p>
        </w:tc>
      </w:tr>
      <w:tr w:rsidR="00EA6C2C" w14:paraId="64779CC1" w14:textId="77777777" w:rsidTr="00EA6C2C">
        <w:tc>
          <w:tcPr>
            <w:tcW w:w="3059" w:type="dxa"/>
          </w:tcPr>
          <w:p w14:paraId="13C7B302" w14:textId="61D716C6" w:rsidR="00EA6C2C" w:rsidRPr="00990D1A" w:rsidRDefault="00EA6C2C" w:rsidP="00921162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Ovid Embase</w:t>
            </w:r>
          </w:p>
        </w:tc>
        <w:tc>
          <w:tcPr>
            <w:tcW w:w="2825" w:type="dxa"/>
          </w:tcPr>
          <w:p w14:paraId="2E8FD8F4" w14:textId="4E6F259C" w:rsidR="00EA6C2C" w:rsidRPr="00990D1A" w:rsidRDefault="00120547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6,209</w:t>
            </w:r>
          </w:p>
        </w:tc>
        <w:tc>
          <w:tcPr>
            <w:tcW w:w="3126" w:type="dxa"/>
          </w:tcPr>
          <w:p w14:paraId="6F2B2000" w14:textId="1EBF5E42" w:rsidR="00EA6C2C" w:rsidRPr="00990D1A" w:rsidRDefault="00EA6C2C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1297</w:t>
            </w:r>
          </w:p>
        </w:tc>
      </w:tr>
      <w:tr w:rsidR="00EA6C2C" w14:paraId="1317FD2F" w14:textId="77777777" w:rsidTr="00EA6C2C">
        <w:tc>
          <w:tcPr>
            <w:tcW w:w="3059" w:type="dxa"/>
          </w:tcPr>
          <w:p w14:paraId="5BC58296" w14:textId="2882C5B1" w:rsidR="00EA6C2C" w:rsidRPr="00990D1A" w:rsidRDefault="00EA6C2C" w:rsidP="00921162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Clinicaltrials.gov</w:t>
            </w:r>
          </w:p>
        </w:tc>
        <w:tc>
          <w:tcPr>
            <w:tcW w:w="2825" w:type="dxa"/>
          </w:tcPr>
          <w:p w14:paraId="380CBED3" w14:textId="52002822" w:rsidR="00EA6C2C" w:rsidRPr="00990D1A" w:rsidRDefault="009B0789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126" w:type="dxa"/>
          </w:tcPr>
          <w:p w14:paraId="432F929A" w14:textId="5F82CD59" w:rsidR="00EA6C2C" w:rsidRPr="00990D1A" w:rsidRDefault="00EA6C2C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25</w:t>
            </w:r>
          </w:p>
        </w:tc>
      </w:tr>
      <w:tr w:rsidR="00EA6C2C" w14:paraId="035BA921" w14:textId="77777777" w:rsidTr="00EA6C2C">
        <w:tc>
          <w:tcPr>
            <w:tcW w:w="3059" w:type="dxa"/>
          </w:tcPr>
          <w:p w14:paraId="1A58A262" w14:textId="1E04D0FB" w:rsidR="00EA6C2C" w:rsidRPr="00990D1A" w:rsidRDefault="00EA6C2C" w:rsidP="00AD02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990D1A">
              <w:rPr>
                <w:rFonts w:ascii="Times New Roman" w:hAnsi="Times New Roman" w:cs="Times New Roman"/>
              </w:rPr>
              <w:t>WHO ICTRP</w:t>
            </w:r>
          </w:p>
        </w:tc>
        <w:tc>
          <w:tcPr>
            <w:tcW w:w="2825" w:type="dxa"/>
          </w:tcPr>
          <w:p w14:paraId="41FC66D3" w14:textId="73998B0C" w:rsidR="00EA6C2C" w:rsidRPr="00990D1A" w:rsidRDefault="009B0789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126" w:type="dxa"/>
          </w:tcPr>
          <w:p w14:paraId="555A46D1" w14:textId="5C018948" w:rsidR="00EA6C2C" w:rsidRPr="00990D1A" w:rsidRDefault="00EA6C2C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19</w:t>
            </w:r>
          </w:p>
        </w:tc>
      </w:tr>
      <w:tr w:rsidR="00EA6C2C" w14:paraId="321A884C" w14:textId="77777777" w:rsidTr="00EA6C2C">
        <w:tc>
          <w:tcPr>
            <w:tcW w:w="3059" w:type="dxa"/>
          </w:tcPr>
          <w:p w14:paraId="16F023DD" w14:textId="1B665D2A" w:rsidR="00EA6C2C" w:rsidRPr="00990D1A" w:rsidRDefault="00EA6C2C" w:rsidP="00AD026D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825" w:type="dxa"/>
          </w:tcPr>
          <w:p w14:paraId="51CE4142" w14:textId="259DC008" w:rsidR="00EA6C2C" w:rsidRPr="00990D1A" w:rsidRDefault="009B0789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16,315</w:t>
            </w:r>
          </w:p>
        </w:tc>
        <w:tc>
          <w:tcPr>
            <w:tcW w:w="3126" w:type="dxa"/>
          </w:tcPr>
          <w:p w14:paraId="159C8EAF" w14:textId="0B017410" w:rsidR="00EA6C2C" w:rsidRPr="00990D1A" w:rsidRDefault="00EA6C2C" w:rsidP="00AD026D">
            <w:pPr>
              <w:jc w:val="center"/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2955</w:t>
            </w:r>
          </w:p>
        </w:tc>
      </w:tr>
      <w:tr w:rsidR="00EA6C2C" w14:paraId="63F6DF3B" w14:textId="77777777" w:rsidTr="00EA6C2C">
        <w:tc>
          <w:tcPr>
            <w:tcW w:w="3059" w:type="dxa"/>
          </w:tcPr>
          <w:p w14:paraId="0DA8E10D" w14:textId="0962FAEB" w:rsidR="00EA6C2C" w:rsidRPr="00990D1A" w:rsidRDefault="00EA6C2C" w:rsidP="00AD026D">
            <w:pPr>
              <w:rPr>
                <w:rFonts w:ascii="Times New Roman" w:hAnsi="Times New Roman" w:cs="Times New Roman"/>
                <w:b/>
              </w:rPr>
            </w:pPr>
            <w:r w:rsidRPr="00990D1A">
              <w:rPr>
                <w:rFonts w:ascii="Times New Roman" w:hAnsi="Times New Roman" w:cs="Times New Roman"/>
                <w:b/>
              </w:rPr>
              <w:t>Total after deduplication</w:t>
            </w:r>
          </w:p>
        </w:tc>
        <w:tc>
          <w:tcPr>
            <w:tcW w:w="2825" w:type="dxa"/>
          </w:tcPr>
          <w:p w14:paraId="54CC3A2E" w14:textId="3A987111" w:rsidR="00EA6C2C" w:rsidRPr="00990D1A" w:rsidRDefault="009B0789" w:rsidP="00AD02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D1A">
              <w:rPr>
                <w:rFonts w:ascii="Times New Roman" w:hAnsi="Times New Roman" w:cs="Times New Roman"/>
                <w:b/>
                <w:sz w:val="22"/>
                <w:szCs w:val="22"/>
              </w:rPr>
              <w:t>10,319</w:t>
            </w:r>
          </w:p>
        </w:tc>
        <w:tc>
          <w:tcPr>
            <w:tcW w:w="3126" w:type="dxa"/>
          </w:tcPr>
          <w:p w14:paraId="22CE6B4B" w14:textId="70AA6AB3" w:rsidR="00EA6C2C" w:rsidRPr="00990D1A" w:rsidRDefault="00EA6C2C" w:rsidP="00AD02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D1A">
              <w:rPr>
                <w:rFonts w:ascii="Times New Roman" w:hAnsi="Times New Roman" w:cs="Times New Roman"/>
                <w:b/>
              </w:rPr>
              <w:t>2145</w:t>
            </w:r>
          </w:p>
        </w:tc>
      </w:tr>
    </w:tbl>
    <w:p w14:paraId="6A274799" w14:textId="6C236C6E" w:rsidR="00AD026D" w:rsidRDefault="00AD026D" w:rsidP="00921162"/>
    <w:p w14:paraId="243813F0" w14:textId="77777777" w:rsidR="005A444E" w:rsidRDefault="005A444E" w:rsidP="005A444E">
      <w:pPr>
        <w:pStyle w:val="Heading3"/>
      </w:pPr>
      <w:r>
        <w:t>Eligibility Criteria</w:t>
      </w:r>
    </w:p>
    <w:p w14:paraId="7F1062A0" w14:textId="680DCC83" w:rsidR="00EA6C2C" w:rsidRDefault="00EA6C2C" w:rsidP="00921162"/>
    <w:p w14:paraId="746BAD4E" w14:textId="71CAD225" w:rsidR="005A444E" w:rsidRDefault="005A444E" w:rsidP="005A444E">
      <w:pPr>
        <w:pStyle w:val="Heading4"/>
      </w:pPr>
      <w:r>
        <w:t>PICOS Search String Strategy</w:t>
      </w:r>
    </w:p>
    <w:p w14:paraId="326D5C70" w14:textId="13123EAD" w:rsidR="005A444E" w:rsidRDefault="005A444E" w:rsidP="005A44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3"/>
      </w:tblGrid>
      <w:tr w:rsidR="005A444E" w:rsidRPr="00990D1A" w14:paraId="762EC69A" w14:textId="77777777" w:rsidTr="005A444E">
        <w:tc>
          <w:tcPr>
            <w:tcW w:w="2547" w:type="dxa"/>
          </w:tcPr>
          <w:p w14:paraId="18F84FD4" w14:textId="3D9341E7" w:rsidR="005A444E" w:rsidRPr="00990D1A" w:rsidRDefault="005A444E" w:rsidP="005A444E">
            <w:pPr>
              <w:rPr>
                <w:rFonts w:ascii="Times New Roman" w:hAnsi="Times New Roman" w:cs="Times New Roman"/>
                <w:b/>
              </w:rPr>
            </w:pPr>
            <w:r w:rsidRPr="00990D1A">
              <w:rPr>
                <w:rFonts w:ascii="Times New Roman" w:hAnsi="Times New Roman" w:cs="Times New Roman"/>
                <w:b/>
              </w:rPr>
              <w:t>PICOS</w:t>
            </w:r>
          </w:p>
        </w:tc>
        <w:tc>
          <w:tcPr>
            <w:tcW w:w="6463" w:type="dxa"/>
          </w:tcPr>
          <w:p w14:paraId="091B44E5" w14:textId="6FAC4B09" w:rsidR="005A444E" w:rsidRPr="00990D1A" w:rsidRDefault="005A444E" w:rsidP="005A444E">
            <w:pPr>
              <w:rPr>
                <w:rFonts w:ascii="Times New Roman" w:hAnsi="Times New Roman" w:cs="Times New Roman"/>
                <w:b/>
              </w:rPr>
            </w:pPr>
            <w:r w:rsidRPr="00990D1A">
              <w:rPr>
                <w:rFonts w:ascii="Times New Roman" w:hAnsi="Times New Roman" w:cs="Times New Roman"/>
                <w:b/>
              </w:rPr>
              <w:t>Search String Strategy</w:t>
            </w:r>
          </w:p>
        </w:tc>
      </w:tr>
      <w:tr w:rsidR="005A444E" w:rsidRPr="00990D1A" w14:paraId="43BFB4BB" w14:textId="77777777" w:rsidTr="005A444E">
        <w:tc>
          <w:tcPr>
            <w:tcW w:w="2547" w:type="dxa"/>
          </w:tcPr>
          <w:p w14:paraId="7B85F1BC" w14:textId="75E7B34A" w:rsidR="005A444E" w:rsidRPr="00990D1A" w:rsidRDefault="005A444E" w:rsidP="005A444E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463" w:type="dxa"/>
          </w:tcPr>
          <w:p w14:paraId="5C97B9CC" w14:textId="1A6DAB2B" w:rsidR="005A444E" w:rsidRPr="00990D1A" w:rsidRDefault="005A444E" w:rsidP="005A444E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Disease terms including Chagas, Chagas disease trypanosoma cruzi; american trypanosomiasis were used. Where sensitive (Embase, PubMed, Lilacs databases only) additional filters were used to exclude animal studies.</w:t>
            </w:r>
          </w:p>
        </w:tc>
      </w:tr>
      <w:tr w:rsidR="005A444E" w:rsidRPr="00990D1A" w14:paraId="51A4EDE0" w14:textId="77777777" w:rsidTr="005A444E">
        <w:tc>
          <w:tcPr>
            <w:tcW w:w="2547" w:type="dxa"/>
          </w:tcPr>
          <w:p w14:paraId="2C8539CF" w14:textId="69509EC4" w:rsidR="005A444E" w:rsidRPr="00990D1A" w:rsidRDefault="005A444E" w:rsidP="005A444E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6463" w:type="dxa"/>
          </w:tcPr>
          <w:p w14:paraId="0E0785CE" w14:textId="17A406D5" w:rsidR="005A444E" w:rsidRPr="00990D1A" w:rsidRDefault="005A444E" w:rsidP="005A444E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The search strategy was not restricted by intervention given the desire to also capture non-intervention studies</w:t>
            </w:r>
          </w:p>
        </w:tc>
      </w:tr>
      <w:tr w:rsidR="005A444E" w:rsidRPr="00990D1A" w14:paraId="2BF458C1" w14:textId="77777777" w:rsidTr="005A444E">
        <w:tc>
          <w:tcPr>
            <w:tcW w:w="2547" w:type="dxa"/>
          </w:tcPr>
          <w:p w14:paraId="3F469380" w14:textId="691E753E" w:rsidR="005A444E" w:rsidRPr="00990D1A" w:rsidRDefault="005A444E" w:rsidP="005A444E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6463" w:type="dxa"/>
          </w:tcPr>
          <w:p w14:paraId="11956946" w14:textId="048F09F7" w:rsidR="005A444E" w:rsidRPr="00990D1A" w:rsidRDefault="005A444E" w:rsidP="005A444E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The search strategy and eligibility for inclusion was not restricted by comparator given the desire to also capture non-intervention studies (i.e. longitudinal observational studies).</w:t>
            </w:r>
          </w:p>
        </w:tc>
      </w:tr>
      <w:tr w:rsidR="005A444E" w:rsidRPr="00990D1A" w14:paraId="409C10D6" w14:textId="77777777" w:rsidTr="005A444E">
        <w:tc>
          <w:tcPr>
            <w:tcW w:w="2547" w:type="dxa"/>
          </w:tcPr>
          <w:p w14:paraId="57FDB20A" w14:textId="48B26693" w:rsidR="005A444E" w:rsidRPr="00990D1A" w:rsidRDefault="005A444E" w:rsidP="005A444E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463" w:type="dxa"/>
          </w:tcPr>
          <w:p w14:paraId="3AA3FFE0" w14:textId="27E716EF" w:rsidR="005A444E" w:rsidRPr="00990D1A" w:rsidRDefault="005A444E" w:rsidP="005A444E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 xml:space="preserve">The search strategy and eligibility for inclusion was not restricted by treatment outcomes given the desire to compare </w:t>
            </w:r>
            <w:r w:rsidRPr="00990D1A">
              <w:rPr>
                <w:rFonts w:ascii="Times New Roman" w:hAnsi="Times New Roman" w:cs="Times New Roman"/>
              </w:rPr>
              <w:lastRenderedPageBreak/>
              <w:t>and to understand the homogeneity/heterogeneity of all outcomes measured in Chagas disease.</w:t>
            </w:r>
          </w:p>
        </w:tc>
      </w:tr>
      <w:tr w:rsidR="005A444E" w:rsidRPr="00990D1A" w14:paraId="31EEC6BF" w14:textId="77777777" w:rsidTr="005A444E">
        <w:tc>
          <w:tcPr>
            <w:tcW w:w="2547" w:type="dxa"/>
          </w:tcPr>
          <w:p w14:paraId="061E70E0" w14:textId="4B44F377" w:rsidR="005A444E" w:rsidRPr="00990D1A" w:rsidRDefault="005A444E" w:rsidP="005A444E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lastRenderedPageBreak/>
              <w:t>Study Design</w:t>
            </w:r>
          </w:p>
        </w:tc>
        <w:tc>
          <w:tcPr>
            <w:tcW w:w="6463" w:type="dxa"/>
          </w:tcPr>
          <w:p w14:paraId="58DD03FC" w14:textId="102DE98A" w:rsidR="005A444E" w:rsidRPr="00990D1A" w:rsidRDefault="005A444E" w:rsidP="005A444E">
            <w:pPr>
              <w:rPr>
                <w:rFonts w:ascii="Times New Roman" w:hAnsi="Times New Roman" w:cs="Times New Roman"/>
              </w:rPr>
            </w:pPr>
            <w:r w:rsidRPr="00990D1A">
              <w:rPr>
                <w:rFonts w:ascii="Times New Roman" w:hAnsi="Times New Roman" w:cs="Times New Roman"/>
              </w:rPr>
              <w:t>The search strategy was not restricted by study design given the desire to capture all possible study designs. Where sensitive (PubMed database online) non-primary research publication types were excluded "editorial"; "historical article"; "letter"</w:t>
            </w:r>
          </w:p>
        </w:tc>
      </w:tr>
    </w:tbl>
    <w:p w14:paraId="3DFB4186" w14:textId="6B0D80E0" w:rsidR="005A444E" w:rsidRDefault="005A444E" w:rsidP="005A444E"/>
    <w:p w14:paraId="0016115B" w14:textId="77777777" w:rsidR="005A444E" w:rsidRDefault="005A444E" w:rsidP="005A444E">
      <w:bookmarkStart w:id="0" w:name="_GoBack"/>
      <w:bookmarkEnd w:id="0"/>
    </w:p>
    <w:p w14:paraId="54275DCD" w14:textId="4B0E851F" w:rsidR="005A444E" w:rsidRPr="005A444E" w:rsidRDefault="005A444E" w:rsidP="005A444E">
      <w:pPr>
        <w:pStyle w:val="Heading4"/>
      </w:pPr>
      <w:r>
        <w:t>PICOS Screening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686"/>
        <w:gridCol w:w="3486"/>
      </w:tblGrid>
      <w:tr w:rsidR="009C3B38" w:rsidRPr="008D101F" w14:paraId="6201AE5F" w14:textId="77777777" w:rsidTr="008D101F">
        <w:tc>
          <w:tcPr>
            <w:tcW w:w="1838" w:type="dxa"/>
          </w:tcPr>
          <w:p w14:paraId="2158539E" w14:textId="2A49A3F0" w:rsidR="009C3B38" w:rsidRPr="008D101F" w:rsidRDefault="009C3B38" w:rsidP="00921162">
            <w:pPr>
              <w:rPr>
                <w:rFonts w:ascii="Times New Roman" w:hAnsi="Times New Roman" w:cs="Times New Roman"/>
                <w:b/>
              </w:rPr>
            </w:pPr>
            <w:r w:rsidRPr="008D101F">
              <w:rPr>
                <w:rFonts w:ascii="Times New Roman" w:hAnsi="Times New Roman" w:cs="Times New Roman"/>
                <w:b/>
              </w:rPr>
              <w:t>PICOS Criteria</w:t>
            </w:r>
          </w:p>
        </w:tc>
        <w:tc>
          <w:tcPr>
            <w:tcW w:w="3686" w:type="dxa"/>
          </w:tcPr>
          <w:p w14:paraId="548C8613" w14:textId="319AAC97" w:rsidR="009C3B38" w:rsidRPr="008D101F" w:rsidRDefault="009C3B38" w:rsidP="00921162">
            <w:pPr>
              <w:rPr>
                <w:rFonts w:ascii="Times New Roman" w:hAnsi="Times New Roman" w:cs="Times New Roman"/>
                <w:b/>
              </w:rPr>
            </w:pPr>
            <w:r w:rsidRPr="008D101F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3486" w:type="dxa"/>
          </w:tcPr>
          <w:p w14:paraId="2E007127" w14:textId="031C3EC8" w:rsidR="009C3B38" w:rsidRPr="008D101F" w:rsidRDefault="009C3B38" w:rsidP="00921162">
            <w:pPr>
              <w:rPr>
                <w:rFonts w:ascii="Times New Roman" w:hAnsi="Times New Roman" w:cs="Times New Roman"/>
                <w:b/>
              </w:rPr>
            </w:pPr>
            <w:r w:rsidRPr="008D101F">
              <w:rPr>
                <w:rFonts w:ascii="Times New Roman" w:hAnsi="Times New Roman" w:cs="Times New Roman"/>
                <w:b/>
              </w:rPr>
              <w:t>EXCLUDED</w:t>
            </w:r>
          </w:p>
        </w:tc>
      </w:tr>
      <w:tr w:rsidR="003C4F17" w:rsidRPr="008D101F" w14:paraId="2963295C" w14:textId="77777777" w:rsidTr="008D101F">
        <w:tc>
          <w:tcPr>
            <w:tcW w:w="9010" w:type="dxa"/>
            <w:gridSpan w:val="3"/>
            <w:shd w:val="clear" w:color="auto" w:fill="AEAAAA" w:themeFill="background2" w:themeFillShade="BF"/>
          </w:tcPr>
          <w:p w14:paraId="47E7F9B3" w14:textId="629E54AA" w:rsidR="003C4F17" w:rsidRPr="008D101F" w:rsidRDefault="003C4F17" w:rsidP="00921162">
            <w:pPr>
              <w:rPr>
                <w:rFonts w:ascii="Times New Roman" w:hAnsi="Times New Roman" w:cs="Times New Roman"/>
                <w:b/>
              </w:rPr>
            </w:pPr>
            <w:r w:rsidRPr="008D101F">
              <w:rPr>
                <w:rFonts w:ascii="Times New Roman" w:hAnsi="Times New Roman" w:cs="Times New Roman"/>
                <w:b/>
              </w:rPr>
              <w:t>Population</w:t>
            </w:r>
          </w:p>
        </w:tc>
      </w:tr>
      <w:tr w:rsidR="00D76F87" w:rsidRPr="008D101F" w14:paraId="5E7767D7" w14:textId="77777777" w:rsidTr="008D101F">
        <w:tc>
          <w:tcPr>
            <w:tcW w:w="1838" w:type="dxa"/>
            <w:vMerge w:val="restart"/>
          </w:tcPr>
          <w:p w14:paraId="5C368663" w14:textId="4F186C24" w:rsidR="00D76F87" w:rsidRPr="008D101F" w:rsidRDefault="00D76F87" w:rsidP="00921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32CE673F" w14:textId="346FD8F1" w:rsidR="00D76F87" w:rsidRPr="00D76F87" w:rsidRDefault="00D76F87" w:rsidP="00921162">
            <w:pPr>
              <w:rPr>
                <w:rFonts w:ascii="Times New Roman" w:hAnsi="Times New Roman" w:cs="Times New Roman"/>
                <w:b/>
              </w:rPr>
            </w:pPr>
            <w:r w:rsidRPr="00D76F87">
              <w:rPr>
                <w:rFonts w:ascii="Times New Roman" w:hAnsi="Times New Roman" w:cs="Times New Roman"/>
                <w:b/>
                <w:sz w:val="18"/>
              </w:rPr>
              <w:t>INCLUDED POPULATION</w:t>
            </w:r>
          </w:p>
        </w:tc>
        <w:tc>
          <w:tcPr>
            <w:tcW w:w="3486" w:type="dxa"/>
          </w:tcPr>
          <w:p w14:paraId="335BA937" w14:textId="239B4B5F" w:rsidR="00D76F87" w:rsidRPr="008D101F" w:rsidRDefault="00D76F87" w:rsidP="0045248F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101F">
              <w:rPr>
                <w:rFonts w:ascii="Times New Roman" w:hAnsi="Times New Roman" w:cs="Times New Roman"/>
                <w:b/>
                <w:sz w:val="18"/>
              </w:rPr>
              <w:t>“WRONG POPULATION”</w:t>
            </w:r>
          </w:p>
        </w:tc>
      </w:tr>
      <w:tr w:rsidR="00D76F87" w:rsidRPr="008D101F" w14:paraId="7D5C7404" w14:textId="77777777" w:rsidTr="008D101F">
        <w:tc>
          <w:tcPr>
            <w:tcW w:w="1838" w:type="dxa"/>
            <w:vMerge/>
          </w:tcPr>
          <w:p w14:paraId="11BD068E" w14:textId="77777777" w:rsidR="00D76F87" w:rsidRPr="008D101F" w:rsidRDefault="00D76F87" w:rsidP="00921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0A6C2A8E" w14:textId="77777777" w:rsidR="00D76F87" w:rsidRPr="00D76F87" w:rsidRDefault="00D76F87" w:rsidP="00D76F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F87">
              <w:rPr>
                <w:rFonts w:ascii="Times New Roman" w:hAnsi="Times New Roman" w:cs="Times New Roman"/>
                <w:sz w:val="18"/>
                <w:szCs w:val="18"/>
              </w:rPr>
              <w:t>CHAGAS DISEASE</w:t>
            </w:r>
          </w:p>
          <w:p w14:paraId="30C054D7" w14:textId="4BE58556" w:rsidR="00D76F87" w:rsidRPr="00D76F87" w:rsidRDefault="00D76F87" w:rsidP="00D76F87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18"/>
                <w:szCs w:val="18"/>
              </w:rPr>
            </w:pPr>
            <w:r w:rsidRPr="00D76F87">
              <w:rPr>
                <w:rFonts w:cs="Times New Roman"/>
                <w:sz w:val="18"/>
                <w:szCs w:val="18"/>
              </w:rPr>
              <w:t>enrolling human patients with a confirmed Chagas diagnosis</w:t>
            </w:r>
          </w:p>
          <w:p w14:paraId="1BB12ED5" w14:textId="7EEC64F0" w:rsidR="00D76F87" w:rsidRPr="00D76F87" w:rsidRDefault="00D76F87" w:rsidP="00D76F87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</w:rPr>
            </w:pPr>
            <w:r w:rsidRPr="00D76F87">
              <w:rPr>
                <w:rFonts w:cs="Times New Roman"/>
                <w:sz w:val="18"/>
                <w:szCs w:val="18"/>
              </w:rPr>
              <w:t>no limits were applied to participant age or Chagas disease phase</w:t>
            </w:r>
          </w:p>
        </w:tc>
        <w:tc>
          <w:tcPr>
            <w:tcW w:w="3486" w:type="dxa"/>
          </w:tcPr>
          <w:p w14:paraId="303C9222" w14:textId="0BE6F87D" w:rsidR="00D76F87" w:rsidRPr="008D101F" w:rsidRDefault="00D76F87" w:rsidP="00E7311A">
            <w:pPr>
              <w:rPr>
                <w:rFonts w:ascii="Times New Roman" w:hAnsi="Times New Roman" w:cs="Times New Roman"/>
                <w:sz w:val="18"/>
              </w:rPr>
            </w:pPr>
            <w:r w:rsidRPr="008D101F">
              <w:rPr>
                <w:rFonts w:ascii="Times New Roman" w:hAnsi="Times New Roman" w:cs="Times New Roman"/>
                <w:sz w:val="18"/>
              </w:rPr>
              <w:t>NOT HUMAN</w:t>
            </w:r>
          </w:p>
          <w:p w14:paraId="6DB03F3C" w14:textId="1DFDE4BB" w:rsidR="00D76F87" w:rsidRPr="008D101F" w:rsidRDefault="00D76F87" w:rsidP="00921162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>Animal Studies</w:t>
            </w:r>
          </w:p>
          <w:p w14:paraId="06167BDD" w14:textId="77777777" w:rsidR="00D76F87" w:rsidRPr="008D101F" w:rsidRDefault="00D76F87" w:rsidP="00E7311A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</w:rPr>
            </w:pPr>
            <w:r w:rsidRPr="008D101F">
              <w:rPr>
                <w:rFonts w:cs="Times New Roman"/>
                <w:sz w:val="18"/>
              </w:rPr>
              <w:t>pre-clinical studies</w:t>
            </w:r>
          </w:p>
          <w:p w14:paraId="6E922E3F" w14:textId="4054B3CF" w:rsidR="00D76F87" w:rsidRPr="008D101F" w:rsidRDefault="00D76F87" w:rsidP="00E7311A">
            <w:pPr>
              <w:rPr>
                <w:rFonts w:ascii="Times New Roman" w:hAnsi="Times New Roman" w:cs="Times New Roman"/>
                <w:sz w:val="18"/>
              </w:rPr>
            </w:pPr>
            <w:r w:rsidRPr="008D101F">
              <w:rPr>
                <w:rFonts w:ascii="Times New Roman" w:hAnsi="Times New Roman" w:cs="Times New Roman"/>
                <w:sz w:val="18"/>
              </w:rPr>
              <w:t>NOT CHAGAS</w:t>
            </w:r>
          </w:p>
          <w:p w14:paraId="0C82F39B" w14:textId="3F770177" w:rsidR="00D76F87" w:rsidRPr="00D76F87" w:rsidRDefault="00D76F87" w:rsidP="00D76F87">
            <w:pPr>
              <w:pStyle w:val="ListParagraph"/>
              <w:numPr>
                <w:ilvl w:val="0"/>
                <w:numId w:val="22"/>
              </w:num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no confirmed diagnosis of Chagas  disease</w:t>
            </w:r>
          </w:p>
          <w:p w14:paraId="775E7286" w14:textId="37024EB4" w:rsidR="00D76F87" w:rsidRPr="008D101F" w:rsidRDefault="00D76F87" w:rsidP="00E7311A">
            <w:pPr>
              <w:rPr>
                <w:rFonts w:ascii="Times New Roman" w:hAnsi="Times New Roman" w:cs="Times New Roman"/>
              </w:rPr>
            </w:pPr>
          </w:p>
        </w:tc>
      </w:tr>
      <w:tr w:rsidR="00D76F87" w:rsidRPr="008D101F" w14:paraId="0B5D2550" w14:textId="77777777" w:rsidTr="008D101F">
        <w:tc>
          <w:tcPr>
            <w:tcW w:w="1838" w:type="dxa"/>
            <w:vMerge/>
          </w:tcPr>
          <w:p w14:paraId="60E9E0FF" w14:textId="77777777" w:rsidR="00D76F87" w:rsidRPr="008D101F" w:rsidRDefault="00D76F87" w:rsidP="00921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07697DBE" w14:textId="1A03F66B" w:rsidR="00D76F87" w:rsidRPr="00D76F87" w:rsidRDefault="00D76F87" w:rsidP="009211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F87">
              <w:rPr>
                <w:rFonts w:ascii="Times New Roman" w:hAnsi="Times New Roman" w:cs="Times New Roman"/>
                <w:b/>
                <w:sz w:val="18"/>
                <w:szCs w:val="18"/>
              </w:rPr>
              <w:t>INCLUDED QUANTITATIVE ANALYSIS</w:t>
            </w:r>
          </w:p>
        </w:tc>
        <w:tc>
          <w:tcPr>
            <w:tcW w:w="3486" w:type="dxa"/>
          </w:tcPr>
          <w:p w14:paraId="75099319" w14:textId="50392048" w:rsidR="00D76F87" w:rsidRPr="008D101F" w:rsidRDefault="00D76F87" w:rsidP="00E7311A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101F">
              <w:rPr>
                <w:rFonts w:ascii="Times New Roman" w:hAnsi="Times New Roman" w:cs="Times New Roman"/>
                <w:b/>
                <w:sz w:val="18"/>
              </w:rPr>
              <w:t>OTHER</w:t>
            </w:r>
          </w:p>
        </w:tc>
      </w:tr>
      <w:tr w:rsidR="00D76F87" w:rsidRPr="008D101F" w14:paraId="0846AD1F" w14:textId="77777777" w:rsidTr="008D101F">
        <w:tc>
          <w:tcPr>
            <w:tcW w:w="1838" w:type="dxa"/>
            <w:vMerge/>
          </w:tcPr>
          <w:p w14:paraId="57D59FFA" w14:textId="722AE32A" w:rsidR="00D76F87" w:rsidRPr="008D101F" w:rsidRDefault="00D76F87" w:rsidP="00921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61BA508A" w14:textId="6EAB76A7" w:rsidR="00D76F87" w:rsidRPr="00D76F87" w:rsidRDefault="00D76F87" w:rsidP="00D76F87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18"/>
                <w:szCs w:val="18"/>
              </w:rPr>
            </w:pPr>
            <w:r w:rsidRPr="00D76F87">
              <w:rPr>
                <w:rFonts w:cs="Times New Roman"/>
                <w:sz w:val="18"/>
                <w:szCs w:val="18"/>
              </w:rPr>
              <w:t>at least a subset of participants (n&gt;6) was positively diagnosed for infection with Chagas, prior to receiving trypanocidal treatment</w:t>
            </w:r>
          </w:p>
          <w:p w14:paraId="43B09F2A" w14:textId="00B7D5CC" w:rsidR="00D76F87" w:rsidRPr="00D76F87" w:rsidRDefault="00D76F87" w:rsidP="00D76F87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18"/>
                <w:szCs w:val="18"/>
              </w:rPr>
            </w:pPr>
            <w:r w:rsidRPr="00D76F87">
              <w:rPr>
                <w:rFonts w:cs="Times New Roman"/>
                <w:sz w:val="18"/>
                <w:szCs w:val="18"/>
              </w:rPr>
              <w:t xml:space="preserve">a post-treatment (&gt;24hours) diagnostic test was performed on the same participants to assess outcome </w:t>
            </w:r>
          </w:p>
          <w:p w14:paraId="39672B6A" w14:textId="77777777" w:rsidR="00D76F87" w:rsidRPr="00D76F87" w:rsidRDefault="00D76F87" w:rsidP="009211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86" w:type="dxa"/>
          </w:tcPr>
          <w:p w14:paraId="3DA9769A" w14:textId="0BB979E0" w:rsidR="00D76F87" w:rsidRPr="008D101F" w:rsidRDefault="00D76F87" w:rsidP="0045248F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>autopsy sample studies</w:t>
            </w:r>
          </w:p>
          <w:p w14:paraId="65854E57" w14:textId="03FE1F21" w:rsidR="00D76F87" w:rsidRPr="008D101F" w:rsidRDefault="00D76F87" w:rsidP="0045248F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>transplant reactivation studies</w:t>
            </w:r>
          </w:p>
          <w:p w14:paraId="45F94E89" w14:textId="57F06D99" w:rsidR="00D76F87" w:rsidRPr="008D101F" w:rsidRDefault="00D76F87" w:rsidP="0045248F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>Fewer than 6 Chagas patients enrolled</w:t>
            </w:r>
          </w:p>
        </w:tc>
      </w:tr>
      <w:tr w:rsidR="003C4F17" w:rsidRPr="008D101F" w14:paraId="466E24D3" w14:textId="77777777" w:rsidTr="008D101F">
        <w:tc>
          <w:tcPr>
            <w:tcW w:w="9010" w:type="dxa"/>
            <w:gridSpan w:val="3"/>
            <w:shd w:val="clear" w:color="auto" w:fill="AEAAAA" w:themeFill="background2" w:themeFillShade="BF"/>
          </w:tcPr>
          <w:p w14:paraId="25A502EE" w14:textId="03E043C5" w:rsidR="003C4F17" w:rsidRPr="008D101F" w:rsidRDefault="003C4F17" w:rsidP="00921162">
            <w:pPr>
              <w:rPr>
                <w:rFonts w:ascii="Times New Roman" w:hAnsi="Times New Roman" w:cs="Times New Roman"/>
                <w:b/>
              </w:rPr>
            </w:pPr>
            <w:r w:rsidRPr="008D101F">
              <w:rPr>
                <w:rFonts w:ascii="Times New Roman" w:hAnsi="Times New Roman" w:cs="Times New Roman"/>
                <w:b/>
              </w:rPr>
              <w:t>Intervention</w:t>
            </w:r>
          </w:p>
        </w:tc>
      </w:tr>
      <w:tr w:rsidR="008D101F" w:rsidRPr="008D101F" w14:paraId="366DB5A5" w14:textId="77777777" w:rsidTr="008D101F">
        <w:tc>
          <w:tcPr>
            <w:tcW w:w="1838" w:type="dxa"/>
            <w:vMerge w:val="restart"/>
          </w:tcPr>
          <w:p w14:paraId="51A2370D" w14:textId="32395D79" w:rsidR="008D101F" w:rsidRPr="008D101F" w:rsidRDefault="008D101F" w:rsidP="003C4F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5726CDEE" w14:textId="22B1087A" w:rsidR="008D101F" w:rsidRPr="008D101F" w:rsidRDefault="008D101F" w:rsidP="00921162">
            <w:pPr>
              <w:rPr>
                <w:rFonts w:ascii="Times New Roman" w:hAnsi="Times New Roman" w:cs="Times New Roman"/>
                <w:b/>
              </w:rPr>
            </w:pPr>
            <w:r w:rsidRPr="008D101F">
              <w:rPr>
                <w:rFonts w:ascii="Times New Roman" w:hAnsi="Times New Roman" w:cs="Times New Roman"/>
                <w:b/>
                <w:sz w:val="18"/>
              </w:rPr>
              <w:t>INCLUDED</w:t>
            </w:r>
          </w:p>
        </w:tc>
        <w:tc>
          <w:tcPr>
            <w:tcW w:w="3486" w:type="dxa"/>
            <w:vMerge w:val="restart"/>
          </w:tcPr>
          <w:p w14:paraId="06B705FF" w14:textId="77777777" w:rsidR="008D101F" w:rsidRPr="008D101F" w:rsidRDefault="008D101F" w:rsidP="00921162">
            <w:pPr>
              <w:rPr>
                <w:rFonts w:ascii="Times New Roman" w:hAnsi="Times New Roman" w:cs="Times New Roman"/>
              </w:rPr>
            </w:pPr>
          </w:p>
        </w:tc>
      </w:tr>
      <w:tr w:rsidR="008D101F" w:rsidRPr="008D101F" w14:paraId="5FE6323D" w14:textId="77777777" w:rsidTr="008D101F">
        <w:tc>
          <w:tcPr>
            <w:tcW w:w="1838" w:type="dxa"/>
            <w:vMerge/>
          </w:tcPr>
          <w:p w14:paraId="46500ED6" w14:textId="77777777" w:rsidR="008D101F" w:rsidRPr="008D101F" w:rsidRDefault="008D101F" w:rsidP="003C4F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0856082E" w14:textId="6D949E3B" w:rsidR="008D101F" w:rsidRPr="008D101F" w:rsidRDefault="008D101F" w:rsidP="008D101F">
            <w:pPr>
              <w:rPr>
                <w:rFonts w:ascii="Times New Roman" w:hAnsi="Times New Roman" w:cs="Times New Roman"/>
              </w:rPr>
            </w:pPr>
            <w:r w:rsidRPr="008D101F">
              <w:rPr>
                <w:rFonts w:ascii="Times New Roman" w:hAnsi="Times New Roman" w:cs="Times New Roman"/>
                <w:sz w:val="18"/>
              </w:rPr>
              <w:t>Any intervention and comparator was included at the level of full-text screening.</w:t>
            </w:r>
          </w:p>
        </w:tc>
        <w:tc>
          <w:tcPr>
            <w:tcW w:w="3486" w:type="dxa"/>
            <w:vMerge/>
          </w:tcPr>
          <w:p w14:paraId="6784776B" w14:textId="77777777" w:rsidR="008D101F" w:rsidRPr="008D101F" w:rsidRDefault="008D101F" w:rsidP="00921162">
            <w:pPr>
              <w:rPr>
                <w:rFonts w:ascii="Times New Roman" w:hAnsi="Times New Roman" w:cs="Times New Roman"/>
              </w:rPr>
            </w:pPr>
          </w:p>
        </w:tc>
      </w:tr>
      <w:tr w:rsidR="008D101F" w:rsidRPr="008D101F" w14:paraId="12C2DC45" w14:textId="77777777" w:rsidTr="008D101F">
        <w:tc>
          <w:tcPr>
            <w:tcW w:w="1838" w:type="dxa"/>
            <w:vMerge/>
          </w:tcPr>
          <w:p w14:paraId="3B0D4D64" w14:textId="77777777" w:rsidR="008D101F" w:rsidRPr="008D101F" w:rsidRDefault="008D101F" w:rsidP="003C4F17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3686" w:type="dxa"/>
          </w:tcPr>
          <w:p w14:paraId="085EBADE" w14:textId="0569A111" w:rsidR="008D101F" w:rsidRPr="008D101F" w:rsidRDefault="008D101F" w:rsidP="0092116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101F">
              <w:rPr>
                <w:rFonts w:ascii="Times New Roman" w:hAnsi="Times New Roman" w:cs="Times New Roman"/>
                <w:b/>
                <w:sz w:val="18"/>
              </w:rPr>
              <w:t>INCLUDED QUANTITATIVE ANALYSIS</w:t>
            </w:r>
          </w:p>
        </w:tc>
        <w:tc>
          <w:tcPr>
            <w:tcW w:w="3486" w:type="dxa"/>
          </w:tcPr>
          <w:p w14:paraId="35337957" w14:textId="5E0B00B7" w:rsidR="008D101F" w:rsidRPr="008D101F" w:rsidRDefault="008D101F" w:rsidP="00921162">
            <w:pPr>
              <w:rPr>
                <w:rFonts w:ascii="Times New Roman" w:hAnsi="Times New Roman" w:cs="Times New Roman"/>
              </w:rPr>
            </w:pPr>
            <w:r w:rsidRPr="008D101F">
              <w:rPr>
                <w:rFonts w:ascii="Times New Roman" w:hAnsi="Times New Roman" w:cs="Times New Roman"/>
                <w:b/>
                <w:sz w:val="18"/>
              </w:rPr>
              <w:t>“EXCLUDED FURTHER ANALYSIS”</w:t>
            </w:r>
          </w:p>
        </w:tc>
      </w:tr>
      <w:tr w:rsidR="008D101F" w:rsidRPr="008D101F" w14:paraId="73D68FD5" w14:textId="77777777" w:rsidTr="008D101F">
        <w:tc>
          <w:tcPr>
            <w:tcW w:w="1838" w:type="dxa"/>
            <w:vMerge/>
          </w:tcPr>
          <w:p w14:paraId="1FC7C997" w14:textId="77777777" w:rsidR="008D101F" w:rsidRPr="008D101F" w:rsidRDefault="008D101F" w:rsidP="003C4F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4E8D62C6" w14:textId="260EAF2C" w:rsidR="008D101F" w:rsidRPr="008D101F" w:rsidRDefault="008D101F" w:rsidP="00E7311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D101F">
              <w:rPr>
                <w:rFonts w:ascii="Times New Roman" w:hAnsi="Times New Roman" w:cs="Times New Roman"/>
                <w:color w:val="000000"/>
                <w:sz w:val="18"/>
              </w:rPr>
              <w:t>Trypanocidal treatment where there is follow-up observation and potential for individual patient data</w:t>
            </w:r>
          </w:p>
        </w:tc>
        <w:tc>
          <w:tcPr>
            <w:tcW w:w="3486" w:type="dxa"/>
          </w:tcPr>
          <w:p w14:paraId="03B65A7A" w14:textId="77777777" w:rsidR="008D101F" w:rsidRPr="008D101F" w:rsidRDefault="008D101F" w:rsidP="006A050A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>Symptomatic intervention studies</w:t>
            </w:r>
          </w:p>
          <w:p w14:paraId="21131342" w14:textId="5F1818DA" w:rsidR="008D101F" w:rsidRPr="008D101F" w:rsidRDefault="008D101F" w:rsidP="00921162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>Prospective observational cohorts and prognostic studies with no intervention</w:t>
            </w:r>
          </w:p>
        </w:tc>
      </w:tr>
      <w:tr w:rsidR="00E24E7C" w:rsidRPr="008D101F" w14:paraId="10476359" w14:textId="77777777" w:rsidTr="008D101F">
        <w:tc>
          <w:tcPr>
            <w:tcW w:w="9010" w:type="dxa"/>
            <w:gridSpan w:val="3"/>
            <w:shd w:val="clear" w:color="auto" w:fill="AEAAAA" w:themeFill="background2" w:themeFillShade="BF"/>
          </w:tcPr>
          <w:p w14:paraId="7EE0C736" w14:textId="3FA01C41" w:rsidR="00E24E7C" w:rsidRPr="008D101F" w:rsidRDefault="00E24E7C" w:rsidP="00921162">
            <w:pPr>
              <w:rPr>
                <w:rFonts w:ascii="Times New Roman" w:hAnsi="Times New Roman" w:cs="Times New Roman"/>
              </w:rPr>
            </w:pPr>
            <w:r w:rsidRPr="008D101F">
              <w:rPr>
                <w:rFonts w:ascii="Times New Roman" w:hAnsi="Times New Roman" w:cs="Times New Roman"/>
                <w:b/>
              </w:rPr>
              <w:t>Study Design</w:t>
            </w:r>
          </w:p>
        </w:tc>
      </w:tr>
      <w:tr w:rsidR="00CF50D5" w:rsidRPr="008D101F" w14:paraId="1D1BCC7F" w14:textId="77777777" w:rsidTr="008D101F">
        <w:tc>
          <w:tcPr>
            <w:tcW w:w="1838" w:type="dxa"/>
            <w:vMerge w:val="restart"/>
          </w:tcPr>
          <w:p w14:paraId="0B1A76E3" w14:textId="77777777" w:rsidR="00CF50D5" w:rsidRPr="008D101F" w:rsidRDefault="00CF50D5" w:rsidP="003C4F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114FA202" w14:textId="4AEBA775" w:rsidR="00CF50D5" w:rsidRPr="008D101F" w:rsidRDefault="00CF50D5" w:rsidP="00921162">
            <w:pPr>
              <w:rPr>
                <w:rFonts w:ascii="Times New Roman" w:hAnsi="Times New Roman" w:cs="Times New Roman"/>
              </w:rPr>
            </w:pPr>
            <w:r w:rsidRPr="008D101F">
              <w:rPr>
                <w:rFonts w:ascii="Times New Roman" w:hAnsi="Times New Roman" w:cs="Times New Roman"/>
                <w:b/>
                <w:sz w:val="18"/>
              </w:rPr>
              <w:t>INCLUDED STUDY DESIGN</w:t>
            </w:r>
          </w:p>
        </w:tc>
        <w:tc>
          <w:tcPr>
            <w:tcW w:w="3486" w:type="dxa"/>
          </w:tcPr>
          <w:p w14:paraId="3706DB67" w14:textId="15C70FCA" w:rsidR="00CF50D5" w:rsidRPr="008D101F" w:rsidRDefault="00CF50D5" w:rsidP="0045248F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101F">
              <w:rPr>
                <w:rFonts w:ascii="Times New Roman" w:hAnsi="Times New Roman" w:cs="Times New Roman"/>
                <w:b/>
                <w:sz w:val="18"/>
              </w:rPr>
              <w:t>“WRONG STUDY DESIGN”</w:t>
            </w:r>
          </w:p>
        </w:tc>
      </w:tr>
      <w:tr w:rsidR="00CF50D5" w:rsidRPr="008D101F" w14:paraId="3D169D94" w14:textId="77777777" w:rsidTr="008D101F">
        <w:tc>
          <w:tcPr>
            <w:tcW w:w="1838" w:type="dxa"/>
            <w:vMerge/>
          </w:tcPr>
          <w:p w14:paraId="3E68177E" w14:textId="77777777" w:rsidR="00CF50D5" w:rsidRPr="008D101F" w:rsidRDefault="00CF50D5" w:rsidP="003C4F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 w:val="restart"/>
          </w:tcPr>
          <w:p w14:paraId="2E6258ED" w14:textId="50D0EC99" w:rsidR="00CF50D5" w:rsidRPr="008D101F" w:rsidRDefault="00CF50D5" w:rsidP="006A050A">
            <w:pPr>
              <w:rPr>
                <w:rFonts w:ascii="Times New Roman" w:hAnsi="Times New Roman" w:cs="Times New Roman"/>
                <w:sz w:val="18"/>
              </w:rPr>
            </w:pPr>
            <w:r w:rsidRPr="008D101F">
              <w:rPr>
                <w:rFonts w:ascii="Times New Roman" w:hAnsi="Times New Roman" w:cs="Times New Roman"/>
                <w:sz w:val="18"/>
              </w:rPr>
              <w:t>INTERVENTIONAL AND PROSPECTIVE OBSERVATIONAL STUDIES</w:t>
            </w:r>
          </w:p>
          <w:p w14:paraId="0DFA37F8" w14:textId="6A5DBE4F" w:rsidR="00CF50D5" w:rsidRPr="008D101F" w:rsidRDefault="00CF50D5" w:rsidP="00ED3A66">
            <w:pPr>
              <w:pStyle w:val="ListParagraph"/>
              <w:widowControl w:val="0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>Clinical trials</w:t>
            </w:r>
          </w:p>
          <w:p w14:paraId="5341DD97" w14:textId="68F0F817" w:rsidR="00CF50D5" w:rsidRPr="008D101F" w:rsidRDefault="00CF50D5" w:rsidP="00ED3A66">
            <w:pPr>
              <w:pStyle w:val="ListParagraph"/>
              <w:widowControl w:val="0"/>
              <w:numPr>
                <w:ilvl w:val="2"/>
                <w:numId w:val="1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>RCTs</w:t>
            </w:r>
          </w:p>
          <w:p w14:paraId="20DEC20C" w14:textId="77777777" w:rsidR="00CF50D5" w:rsidRPr="008D101F" w:rsidRDefault="00CF50D5" w:rsidP="006A050A">
            <w:pPr>
              <w:pStyle w:val="ListParagraph"/>
              <w:widowControl w:val="0"/>
              <w:numPr>
                <w:ilvl w:val="2"/>
                <w:numId w:val="1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>Quasi-RCTs</w:t>
            </w:r>
          </w:p>
          <w:p w14:paraId="1CC7182F" w14:textId="1DB7A5D7" w:rsidR="00CF50D5" w:rsidRPr="008D101F" w:rsidRDefault="00CF50D5" w:rsidP="00ED3A66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>Prospective observational studies</w:t>
            </w:r>
          </w:p>
          <w:p w14:paraId="1CF7840A" w14:textId="268DA727" w:rsidR="00CF50D5" w:rsidRPr="008D101F" w:rsidRDefault="00CF50D5" w:rsidP="006A050A">
            <w:pPr>
              <w:pStyle w:val="ListParagraph"/>
              <w:widowControl w:val="0"/>
              <w:numPr>
                <w:ilvl w:val="2"/>
                <w:numId w:val="1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 xml:space="preserve">Cohort studies/analysis </w:t>
            </w:r>
          </w:p>
          <w:p w14:paraId="5E91399D" w14:textId="77777777" w:rsidR="00CF50D5" w:rsidRPr="008D101F" w:rsidRDefault="00CF50D5" w:rsidP="00ED3A66">
            <w:pPr>
              <w:pStyle w:val="ListParagraph"/>
              <w:widowControl w:val="0"/>
              <w:numPr>
                <w:ilvl w:val="2"/>
                <w:numId w:val="1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 xml:space="preserve">Exposure </w:t>
            </w:r>
            <w:r w:rsidRPr="008D101F">
              <w:rPr>
                <w:rFonts w:cs="Times New Roman"/>
                <w:color w:val="000000"/>
                <w:sz w:val="18"/>
              </w:rPr>
              <w:sym w:font="Wingdings" w:char="F0E0"/>
            </w:r>
            <w:r w:rsidRPr="008D101F">
              <w:rPr>
                <w:rFonts w:cs="Times New Roman"/>
                <w:color w:val="000000"/>
                <w:sz w:val="18"/>
              </w:rPr>
              <w:t xml:space="preserve"> Outcome</w:t>
            </w:r>
          </w:p>
          <w:p w14:paraId="045C2EE7" w14:textId="2FFFF28B" w:rsidR="00CF50D5" w:rsidRPr="008D101F" w:rsidRDefault="00CF50D5" w:rsidP="00ED3A66">
            <w:pPr>
              <w:pStyle w:val="ListParagraph"/>
              <w:widowControl w:val="0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>Prospective case series</w:t>
            </w:r>
          </w:p>
          <w:p w14:paraId="5F8018DA" w14:textId="77777777" w:rsidR="00CF50D5" w:rsidRPr="008D101F" w:rsidRDefault="00CF50D5" w:rsidP="00ED3A66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sz w:val="18"/>
              </w:rPr>
              <w:t>Case</w:t>
            </w:r>
            <w:r w:rsidRPr="008D101F">
              <w:rPr>
                <w:rFonts w:cs="Times New Roman"/>
                <w:color w:val="000000"/>
                <w:sz w:val="18"/>
              </w:rPr>
              <w:t>-control</w:t>
            </w:r>
          </w:p>
          <w:p w14:paraId="5046413B" w14:textId="77777777" w:rsidR="00CF50D5" w:rsidRPr="008D101F" w:rsidRDefault="00CF50D5" w:rsidP="006A050A">
            <w:pPr>
              <w:pStyle w:val="ListParagraph"/>
              <w:widowControl w:val="0"/>
              <w:numPr>
                <w:ilvl w:val="2"/>
                <w:numId w:val="1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 xml:space="preserve">Outcome </w:t>
            </w:r>
            <w:r w:rsidRPr="008D101F">
              <w:rPr>
                <w:rFonts w:cs="Times New Roman"/>
                <w:color w:val="000000"/>
                <w:sz w:val="18"/>
              </w:rPr>
              <w:sym w:font="Wingdings" w:char="F0E0"/>
            </w:r>
            <w:r w:rsidRPr="008D101F">
              <w:rPr>
                <w:rFonts w:cs="Times New Roman"/>
                <w:color w:val="000000"/>
                <w:sz w:val="18"/>
              </w:rPr>
              <w:t xml:space="preserve"> Exposure</w:t>
            </w:r>
          </w:p>
          <w:p w14:paraId="3A5A0CB9" w14:textId="77777777" w:rsidR="00CF50D5" w:rsidRPr="008D101F" w:rsidRDefault="00CF50D5" w:rsidP="006A050A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imes New Roman"/>
              </w:rPr>
            </w:pPr>
          </w:p>
        </w:tc>
        <w:tc>
          <w:tcPr>
            <w:tcW w:w="3486" w:type="dxa"/>
          </w:tcPr>
          <w:p w14:paraId="29D2002C" w14:textId="1139770E" w:rsidR="00CF50D5" w:rsidRPr="008D101F" w:rsidRDefault="00CF50D5" w:rsidP="0045248F">
            <w:pPr>
              <w:rPr>
                <w:rFonts w:ascii="Times New Roman" w:hAnsi="Times New Roman" w:cs="Times New Roman"/>
                <w:sz w:val="18"/>
              </w:rPr>
            </w:pPr>
            <w:r w:rsidRPr="008D101F">
              <w:rPr>
                <w:rFonts w:ascii="Times New Roman" w:hAnsi="Times New Roman" w:cs="Times New Roman"/>
                <w:sz w:val="18"/>
              </w:rPr>
              <w:t xml:space="preserve">NON-PRIMARY RESEARCH STUDIES </w:t>
            </w:r>
          </w:p>
          <w:p w14:paraId="2ADA8B70" w14:textId="06A7A468" w:rsidR="00CF50D5" w:rsidRPr="008D101F" w:rsidRDefault="00CF50D5" w:rsidP="00E75D48">
            <w:pPr>
              <w:pStyle w:val="ListParagraph"/>
              <w:numPr>
                <w:ilvl w:val="0"/>
                <w:numId w:val="17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>meta-analyses, reviews, textbook chapters, opinion papers and comments</w:t>
            </w:r>
          </w:p>
          <w:p w14:paraId="0198D3B8" w14:textId="77777777" w:rsidR="00CF50D5" w:rsidRPr="00E75D48" w:rsidRDefault="00CF50D5" w:rsidP="00E75D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75D48">
              <w:rPr>
                <w:rFonts w:ascii="Times New Roman" w:hAnsi="Times New Roman" w:cs="Times New Roman"/>
                <w:color w:val="000000"/>
                <w:sz w:val="18"/>
              </w:rPr>
              <w:t>DIAGNOSTIC STUDIES</w:t>
            </w:r>
          </w:p>
          <w:p w14:paraId="5EFEEFF1" w14:textId="77777777" w:rsidR="00CF50D5" w:rsidRPr="00E75D48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E75D48">
              <w:rPr>
                <w:rFonts w:cs="Times New Roman"/>
                <w:color w:val="000000"/>
                <w:sz w:val="18"/>
              </w:rPr>
              <w:t>Diagnostic test accuracy (sensitivity/specificity etc)</w:t>
            </w:r>
          </w:p>
          <w:p w14:paraId="7547DE4E" w14:textId="77777777" w:rsidR="00CF50D5" w:rsidRPr="00E75D48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E75D48">
              <w:rPr>
                <w:rFonts w:cs="Times New Roman"/>
                <w:color w:val="000000"/>
                <w:sz w:val="18"/>
              </w:rPr>
              <w:t>Diagnostic prediction models</w:t>
            </w:r>
          </w:p>
          <w:p w14:paraId="041F6E0E" w14:textId="77777777" w:rsidR="00CF50D5" w:rsidRPr="00E75D48" w:rsidRDefault="00CF50D5" w:rsidP="00E75D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75D48">
              <w:rPr>
                <w:rFonts w:ascii="Times New Roman" w:hAnsi="Times New Roman" w:cs="Times New Roman"/>
                <w:color w:val="000000"/>
                <w:sz w:val="18"/>
              </w:rPr>
              <w:t>PROGNOSTIC PREDICTIVE STUDIES/MODELS</w:t>
            </w:r>
          </w:p>
          <w:p w14:paraId="44CDB839" w14:textId="77777777" w:rsidR="00CF50D5" w:rsidRPr="00E75D48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E75D48">
              <w:rPr>
                <w:rFonts w:cs="Times New Roman"/>
                <w:color w:val="000000"/>
                <w:sz w:val="18"/>
              </w:rPr>
              <w:t>Aim to predict future events</w:t>
            </w:r>
          </w:p>
          <w:p w14:paraId="232131D5" w14:textId="77777777" w:rsidR="00CF50D5" w:rsidRPr="00E75D48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E75D48">
              <w:rPr>
                <w:rFonts w:cs="Times New Roman"/>
                <w:color w:val="000000"/>
                <w:sz w:val="18"/>
              </w:rPr>
              <w:t>Model to inform therapeutic decision making</w:t>
            </w:r>
          </w:p>
          <w:p w14:paraId="002409CE" w14:textId="0DFB5FA6" w:rsidR="00CF50D5" w:rsidRPr="00E75D48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E75D48">
              <w:rPr>
                <w:rFonts w:cs="Times New Roman"/>
                <w:color w:val="000000"/>
                <w:sz w:val="18"/>
              </w:rPr>
              <w:t>Retrospective cohort studies which designed to understand/look for prognostic markers</w:t>
            </w:r>
          </w:p>
          <w:p w14:paraId="615ACEE0" w14:textId="0DCCAD61" w:rsidR="00CF50D5" w:rsidRPr="008D101F" w:rsidRDefault="00CF50D5" w:rsidP="00804B42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 xml:space="preserve">OTHER OBSERVATIONAL </w:t>
            </w:r>
          </w:p>
          <w:p w14:paraId="2E884190" w14:textId="19E79DA1" w:rsidR="00CF50D5" w:rsidRPr="008D101F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>Retrospective studies</w:t>
            </w:r>
          </w:p>
          <w:p w14:paraId="0FD31781" w14:textId="3CF88EDE" w:rsidR="00CF50D5" w:rsidRPr="008D101F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>Case reports and retrospective case series</w:t>
            </w:r>
          </w:p>
          <w:p w14:paraId="30395D32" w14:textId="77777777" w:rsidR="00CF50D5" w:rsidRPr="008D101F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sz w:val="18"/>
              </w:rPr>
              <w:t>Epidemiologic studies</w:t>
            </w:r>
            <w:r w:rsidRPr="008D101F">
              <w:rPr>
                <w:rFonts w:cs="Times New Roman"/>
                <w:color w:val="000000"/>
                <w:sz w:val="18"/>
              </w:rPr>
              <w:t xml:space="preserve"> </w:t>
            </w:r>
          </w:p>
          <w:p w14:paraId="23B91CE2" w14:textId="77777777" w:rsidR="00CF50D5" w:rsidRPr="008D101F" w:rsidRDefault="00CF50D5" w:rsidP="00E75D48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sz w:val="18"/>
              </w:rPr>
              <w:t>Prevalence/Incidence</w:t>
            </w:r>
          </w:p>
          <w:p w14:paraId="0F95DC27" w14:textId="77777777" w:rsidR="00CF50D5" w:rsidRPr="008D101F" w:rsidRDefault="00CF50D5" w:rsidP="00E75D48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sz w:val="18"/>
              </w:rPr>
              <w:t>Seroprevalence</w:t>
            </w:r>
          </w:p>
          <w:p w14:paraId="032B73AD" w14:textId="77777777" w:rsidR="00CF50D5" w:rsidRPr="008D101F" w:rsidRDefault="00CF50D5" w:rsidP="00E75D48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sz w:val="18"/>
              </w:rPr>
              <w:lastRenderedPageBreak/>
              <w:t>Risk of infection etc.</w:t>
            </w:r>
          </w:p>
          <w:p w14:paraId="35016D78" w14:textId="77777777" w:rsidR="00CF50D5" w:rsidRPr="008D101F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>Cross-sectional</w:t>
            </w:r>
          </w:p>
          <w:p w14:paraId="12D1623A" w14:textId="77777777" w:rsidR="00CF50D5" w:rsidRPr="008D101F" w:rsidRDefault="00CF50D5" w:rsidP="00E75D48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21"/>
              </w:rPr>
            </w:pPr>
            <w:r w:rsidRPr="008D101F">
              <w:rPr>
                <w:rFonts w:cs="Times New Roman"/>
                <w:sz w:val="18"/>
              </w:rPr>
              <w:t>disease and exposure status measured simultaneously in a given population</w:t>
            </w:r>
          </w:p>
          <w:p w14:paraId="05B1F615" w14:textId="77777777" w:rsidR="00CF50D5" w:rsidRPr="008D101F" w:rsidRDefault="00CF50D5" w:rsidP="00E75D48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21"/>
              </w:rPr>
            </w:pPr>
            <w:r w:rsidRPr="008D101F">
              <w:rPr>
                <w:rFonts w:cs="Times New Roman"/>
                <w:sz w:val="18"/>
              </w:rPr>
              <w:t>Cross-sectional classification</w:t>
            </w:r>
          </w:p>
          <w:p w14:paraId="6921A0E4" w14:textId="77777777" w:rsidR="00CF50D5" w:rsidRPr="008D101F" w:rsidRDefault="00CF50D5" w:rsidP="00E75D48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21"/>
              </w:rPr>
            </w:pPr>
            <w:r w:rsidRPr="008D101F">
              <w:rPr>
                <w:rFonts w:cs="Times New Roman"/>
                <w:sz w:val="18"/>
              </w:rPr>
              <w:t>Clinical profile</w:t>
            </w:r>
          </w:p>
          <w:p w14:paraId="56297D50" w14:textId="47AA3E37" w:rsidR="00CF50D5" w:rsidRPr="008D101F" w:rsidRDefault="00CF50D5" w:rsidP="00E75D48">
            <w:pPr>
              <w:pStyle w:val="ListParagraph"/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21"/>
              </w:rPr>
            </w:pPr>
            <w:r w:rsidRPr="008D101F">
              <w:rPr>
                <w:rFonts w:cs="Times New Roman"/>
                <w:sz w:val="18"/>
              </w:rPr>
              <w:t>Largely prevalence - Snapshot, single point</w:t>
            </w:r>
          </w:p>
          <w:p w14:paraId="10B94C91" w14:textId="77777777" w:rsidR="00CF50D5" w:rsidRPr="008D101F" w:rsidRDefault="00CF50D5" w:rsidP="00804B42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>SURVEILLANCE</w:t>
            </w:r>
          </w:p>
          <w:p w14:paraId="5CE3B35B" w14:textId="77777777" w:rsidR="00CF50D5" w:rsidRPr="008D101F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color w:val="000000"/>
                <w:sz w:val="18"/>
              </w:rPr>
              <w:t>Vector transmission, risk of infection etc.</w:t>
            </w:r>
          </w:p>
          <w:p w14:paraId="36B710E0" w14:textId="77777777" w:rsidR="00CF50D5" w:rsidRPr="008D101F" w:rsidRDefault="00CF50D5" w:rsidP="00E75D48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</w:rPr>
            </w:pPr>
            <w:r w:rsidRPr="008D101F">
              <w:rPr>
                <w:rFonts w:cs="Times New Roman"/>
                <w:sz w:val="18"/>
              </w:rPr>
              <w:t>vector control, nets, vaccines or prophylaxis</w:t>
            </w:r>
          </w:p>
          <w:p w14:paraId="2BA6E7C8" w14:textId="6F7622E2" w:rsidR="00CF50D5" w:rsidRPr="008D101F" w:rsidRDefault="00CF50D5" w:rsidP="00ED3A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D101F">
              <w:rPr>
                <w:rFonts w:ascii="Times New Roman" w:hAnsi="Times New Roman" w:cs="Times New Roman"/>
                <w:color w:val="000000"/>
                <w:sz w:val="18"/>
              </w:rPr>
              <w:t>THESIS</w:t>
            </w:r>
          </w:p>
        </w:tc>
      </w:tr>
      <w:tr w:rsidR="00CF50D5" w:rsidRPr="008D101F" w14:paraId="3E211EAF" w14:textId="77777777" w:rsidTr="008D101F">
        <w:tc>
          <w:tcPr>
            <w:tcW w:w="1838" w:type="dxa"/>
            <w:vMerge/>
          </w:tcPr>
          <w:p w14:paraId="4B00CAF8" w14:textId="77777777" w:rsidR="00CF50D5" w:rsidRPr="008D101F" w:rsidRDefault="00CF50D5" w:rsidP="00194B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78776E19" w14:textId="77777777" w:rsidR="00CF50D5" w:rsidRPr="008D101F" w:rsidRDefault="00CF50D5" w:rsidP="00194B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6" w:type="dxa"/>
          </w:tcPr>
          <w:p w14:paraId="18C7A567" w14:textId="3FFA0514" w:rsidR="00CF50D5" w:rsidRPr="008D101F" w:rsidRDefault="00CF50D5" w:rsidP="00ED3A6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D101F">
              <w:rPr>
                <w:rFonts w:ascii="Times New Roman" w:hAnsi="Times New Roman" w:cs="Times New Roman"/>
                <w:b/>
                <w:sz w:val="18"/>
              </w:rPr>
              <w:t xml:space="preserve">“WRONG PUBLICATION DATE” </w:t>
            </w:r>
          </w:p>
        </w:tc>
      </w:tr>
      <w:tr w:rsidR="00CF50D5" w:rsidRPr="008D101F" w14:paraId="001BBF1F" w14:textId="77777777" w:rsidTr="008D101F">
        <w:tc>
          <w:tcPr>
            <w:tcW w:w="1838" w:type="dxa"/>
            <w:vMerge/>
          </w:tcPr>
          <w:p w14:paraId="49EFD4CA" w14:textId="77777777" w:rsidR="00CF50D5" w:rsidRPr="008D101F" w:rsidRDefault="00CF50D5" w:rsidP="00194B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10C32E8A" w14:textId="77777777" w:rsidR="00CF50D5" w:rsidRPr="008D101F" w:rsidRDefault="00CF50D5" w:rsidP="00194B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6" w:type="dxa"/>
          </w:tcPr>
          <w:p w14:paraId="6A1B6378" w14:textId="3B4DE3A7" w:rsidR="00CF50D5" w:rsidRPr="008D101F" w:rsidRDefault="00CF50D5" w:rsidP="00ED3A66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>Article published prior to 1997</w:t>
            </w:r>
          </w:p>
          <w:p w14:paraId="56FED45B" w14:textId="6693BBCF" w:rsidR="00CF50D5" w:rsidRPr="008D101F" w:rsidRDefault="00CF50D5" w:rsidP="00ED3A66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>Studies completed or concluding prior to January 1998</w:t>
            </w:r>
          </w:p>
          <w:p w14:paraId="2ADD1FDA" w14:textId="106D6E44" w:rsidR="00CF50D5" w:rsidRPr="008D101F" w:rsidRDefault="00CF50D5" w:rsidP="00ED3A66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 xml:space="preserve">Abstracts of conferences run before 1 January 2014 to be excluded, owing to the difficulty in establishing whether earlier abstracts were duplicate records of articles published within the considered time period. </w:t>
            </w:r>
          </w:p>
        </w:tc>
      </w:tr>
      <w:tr w:rsidR="00CF50D5" w:rsidRPr="008D101F" w14:paraId="78CA8224" w14:textId="77777777" w:rsidTr="008D101F">
        <w:tc>
          <w:tcPr>
            <w:tcW w:w="1838" w:type="dxa"/>
            <w:vMerge/>
          </w:tcPr>
          <w:p w14:paraId="2F82074E" w14:textId="77777777" w:rsidR="00CF50D5" w:rsidRPr="008D101F" w:rsidRDefault="00CF50D5" w:rsidP="00194B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2A5F127B" w14:textId="77777777" w:rsidR="00CF50D5" w:rsidRPr="008D101F" w:rsidRDefault="00CF50D5" w:rsidP="00194B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6" w:type="dxa"/>
          </w:tcPr>
          <w:p w14:paraId="1C54B5AD" w14:textId="68CB4F21" w:rsidR="00CF50D5" w:rsidRPr="008D101F" w:rsidRDefault="00CF50D5" w:rsidP="00194B7F">
            <w:pPr>
              <w:rPr>
                <w:rFonts w:ascii="Times New Roman" w:hAnsi="Times New Roman" w:cs="Times New Roman"/>
              </w:rPr>
            </w:pPr>
            <w:r w:rsidRPr="008D101F">
              <w:rPr>
                <w:rFonts w:ascii="Times New Roman" w:hAnsi="Times New Roman" w:cs="Times New Roman"/>
                <w:b/>
                <w:sz w:val="18"/>
              </w:rPr>
              <w:t>“EXCLUDED FURTHER ANALYSIS”</w:t>
            </w:r>
          </w:p>
        </w:tc>
      </w:tr>
      <w:tr w:rsidR="00CF50D5" w:rsidRPr="008D101F" w14:paraId="1E7D42F1" w14:textId="77777777" w:rsidTr="008D101F">
        <w:tc>
          <w:tcPr>
            <w:tcW w:w="1838" w:type="dxa"/>
            <w:vMerge/>
          </w:tcPr>
          <w:p w14:paraId="1DC6A43B" w14:textId="77777777" w:rsidR="00CF50D5" w:rsidRPr="008D101F" w:rsidRDefault="00CF50D5" w:rsidP="00194B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</w:tcPr>
          <w:p w14:paraId="68973B9B" w14:textId="77777777" w:rsidR="00CF50D5" w:rsidRPr="008D101F" w:rsidRDefault="00CF50D5" w:rsidP="00194B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6" w:type="dxa"/>
          </w:tcPr>
          <w:p w14:paraId="40DD9EC1" w14:textId="77777777" w:rsidR="00CF50D5" w:rsidRPr="008D101F" w:rsidRDefault="00CF50D5" w:rsidP="00ED3A66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  <w:sz w:val="18"/>
              </w:rPr>
            </w:pPr>
            <w:r w:rsidRPr="008D101F">
              <w:rPr>
                <w:rFonts w:cs="Times New Roman"/>
                <w:sz w:val="18"/>
              </w:rPr>
              <w:t xml:space="preserve">Ongoing studies </w:t>
            </w:r>
          </w:p>
          <w:p w14:paraId="0CD690CA" w14:textId="23DC98F3" w:rsidR="00CF50D5" w:rsidRPr="008D101F" w:rsidRDefault="00CF50D5" w:rsidP="00ED3A66">
            <w:pPr>
              <w:pStyle w:val="ListParagraph"/>
              <w:numPr>
                <w:ilvl w:val="0"/>
                <w:numId w:val="15"/>
              </w:numPr>
              <w:rPr>
                <w:rFonts w:cs="Times New Roman"/>
              </w:rPr>
            </w:pPr>
            <w:r w:rsidRPr="008D101F">
              <w:rPr>
                <w:rFonts w:cs="Times New Roman"/>
                <w:sz w:val="18"/>
              </w:rPr>
              <w:t>Abstracts for which no subsequent full-text is available</w:t>
            </w:r>
          </w:p>
        </w:tc>
      </w:tr>
    </w:tbl>
    <w:p w14:paraId="6C238B8F" w14:textId="3F453907" w:rsidR="00EA6C2C" w:rsidRPr="00E24E7C" w:rsidRDefault="0061385C" w:rsidP="00E24E7C">
      <w:pPr>
        <w:rPr>
          <w:sz w:val="16"/>
          <w:szCs w:val="16"/>
        </w:rPr>
      </w:pPr>
      <w:r>
        <w:rPr>
          <w:sz w:val="16"/>
          <w:szCs w:val="16"/>
        </w:rPr>
        <w:t xml:space="preserve">Note: </w:t>
      </w:r>
      <w:r w:rsidR="00E24E7C" w:rsidRPr="00E24E7C">
        <w:rPr>
          <w:sz w:val="16"/>
          <w:szCs w:val="16"/>
        </w:rPr>
        <w:t>The eligibility for inclusion was not restricted by treatment outcomes given the desire to compare and to understand the homogeneity/heterogeneity of all outcomes measured in Chagas disease.</w:t>
      </w:r>
    </w:p>
    <w:p w14:paraId="52BE4AEE" w14:textId="77777777" w:rsidR="005A444E" w:rsidRDefault="005A444E" w:rsidP="00921162"/>
    <w:p w14:paraId="306E6C2C" w14:textId="77777777" w:rsidR="009C3B38" w:rsidRDefault="009C3B38" w:rsidP="00921162"/>
    <w:p w14:paraId="68A45A0F" w14:textId="2D844452" w:rsidR="00EA6C2C" w:rsidRDefault="00EA6C2C" w:rsidP="00312808">
      <w:pPr>
        <w:pStyle w:val="Heading3"/>
      </w:pPr>
      <w:r>
        <w:lastRenderedPageBreak/>
        <w:t>PRISMA Diagram</w:t>
      </w:r>
    </w:p>
    <w:p w14:paraId="4C2DAF38" w14:textId="0FA7CBA4" w:rsidR="00312808" w:rsidRPr="003C4F17" w:rsidRDefault="00312808" w:rsidP="003C4F17">
      <w:r>
        <w:rPr>
          <w:noProof/>
          <w:lang w:eastAsia="en-GB"/>
        </w:rPr>
        <w:drawing>
          <wp:inline distT="0" distB="0" distL="0" distR="0" wp14:anchorId="333C1351" wp14:editId="1A981A68">
            <wp:extent cx="5727700" cy="7470251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470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12808" w:rsidRPr="003C4F17" w:rsidSect="006776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EDB204" w14:textId="77777777" w:rsidR="00975964" w:rsidRDefault="00975964" w:rsidP="002B74C7">
      <w:r>
        <w:separator/>
      </w:r>
    </w:p>
  </w:endnote>
  <w:endnote w:type="continuationSeparator" w:id="0">
    <w:p w14:paraId="5B0CC679" w14:textId="77777777" w:rsidR="00975964" w:rsidRDefault="00975964" w:rsidP="002B7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1AE304" w14:textId="77777777" w:rsidR="00975964" w:rsidRDefault="00975964" w:rsidP="002B74C7">
      <w:r>
        <w:separator/>
      </w:r>
    </w:p>
  </w:footnote>
  <w:footnote w:type="continuationSeparator" w:id="0">
    <w:p w14:paraId="42485B69" w14:textId="77777777" w:rsidR="00975964" w:rsidRDefault="00975964" w:rsidP="002B74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1546A"/>
    <w:multiLevelType w:val="hybridMultilevel"/>
    <w:tmpl w:val="5478009E"/>
    <w:lvl w:ilvl="0" w:tplc="0809000F">
      <w:start w:val="1"/>
      <w:numFmt w:val="decimal"/>
      <w:lvlText w:val="%1."/>
      <w:lvlJc w:val="left"/>
      <w:pPr>
        <w:ind w:left="94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91285"/>
    <w:multiLevelType w:val="hybridMultilevel"/>
    <w:tmpl w:val="5478009E"/>
    <w:lvl w:ilvl="0" w:tplc="0809000F">
      <w:start w:val="1"/>
      <w:numFmt w:val="decimal"/>
      <w:lvlText w:val="%1."/>
      <w:lvlJc w:val="left"/>
      <w:pPr>
        <w:ind w:left="94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C134F2"/>
    <w:multiLevelType w:val="hybridMultilevel"/>
    <w:tmpl w:val="CE6EDF20"/>
    <w:lvl w:ilvl="0" w:tplc="00000001">
      <w:start w:val="1"/>
      <w:numFmt w:val="bullet"/>
      <w:lvlText w:val="•"/>
      <w:lvlJc w:val="left"/>
      <w:pPr>
        <w:ind w:left="94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B3002"/>
    <w:multiLevelType w:val="hybridMultilevel"/>
    <w:tmpl w:val="5478009E"/>
    <w:lvl w:ilvl="0" w:tplc="0809000F">
      <w:start w:val="1"/>
      <w:numFmt w:val="decimal"/>
      <w:lvlText w:val="%1."/>
      <w:lvlJc w:val="left"/>
      <w:pPr>
        <w:ind w:left="94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3247A"/>
    <w:multiLevelType w:val="hybridMultilevel"/>
    <w:tmpl w:val="5478009E"/>
    <w:lvl w:ilvl="0" w:tplc="0809000F">
      <w:start w:val="1"/>
      <w:numFmt w:val="decimal"/>
      <w:lvlText w:val="%1."/>
      <w:lvlJc w:val="left"/>
      <w:pPr>
        <w:ind w:left="94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B43919"/>
    <w:multiLevelType w:val="hybridMultilevel"/>
    <w:tmpl w:val="5478009E"/>
    <w:lvl w:ilvl="0" w:tplc="0809000F">
      <w:start w:val="1"/>
      <w:numFmt w:val="decimal"/>
      <w:lvlText w:val="%1."/>
      <w:lvlJc w:val="left"/>
      <w:pPr>
        <w:ind w:left="94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5F2F70"/>
    <w:multiLevelType w:val="hybridMultilevel"/>
    <w:tmpl w:val="4C8E70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A6C7660"/>
    <w:multiLevelType w:val="hybridMultilevel"/>
    <w:tmpl w:val="3E9C4F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CFA06E9"/>
    <w:multiLevelType w:val="hybridMultilevel"/>
    <w:tmpl w:val="B82025AA"/>
    <w:lvl w:ilvl="0" w:tplc="00000001">
      <w:start w:val="1"/>
      <w:numFmt w:val="bullet"/>
      <w:lvlText w:val="•"/>
      <w:lvlJc w:val="left"/>
      <w:pPr>
        <w:ind w:left="900" w:hanging="360"/>
      </w:pPr>
    </w:lvl>
    <w:lvl w:ilvl="1" w:tplc="08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9" w15:restartNumberingAfterBreak="0">
    <w:nsid w:val="3F5D12E9"/>
    <w:multiLevelType w:val="hybridMultilevel"/>
    <w:tmpl w:val="41B886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E124BE"/>
    <w:multiLevelType w:val="hybridMultilevel"/>
    <w:tmpl w:val="7E0C3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8D4582"/>
    <w:multiLevelType w:val="hybridMultilevel"/>
    <w:tmpl w:val="B34AA7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2A42EE"/>
    <w:multiLevelType w:val="hybridMultilevel"/>
    <w:tmpl w:val="EC865E5C"/>
    <w:lvl w:ilvl="0" w:tplc="DEDE82F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4004E5"/>
    <w:multiLevelType w:val="hybridMultilevel"/>
    <w:tmpl w:val="3092D6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06035C5"/>
    <w:multiLevelType w:val="hybridMultilevel"/>
    <w:tmpl w:val="5478009E"/>
    <w:lvl w:ilvl="0" w:tplc="0809000F">
      <w:start w:val="1"/>
      <w:numFmt w:val="decimal"/>
      <w:lvlText w:val="%1."/>
      <w:lvlJc w:val="left"/>
      <w:pPr>
        <w:ind w:left="94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A66AB7"/>
    <w:multiLevelType w:val="hybridMultilevel"/>
    <w:tmpl w:val="94200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F2450D"/>
    <w:multiLevelType w:val="hybridMultilevel"/>
    <w:tmpl w:val="5478009E"/>
    <w:lvl w:ilvl="0" w:tplc="0809000F">
      <w:start w:val="1"/>
      <w:numFmt w:val="decimal"/>
      <w:lvlText w:val="%1."/>
      <w:lvlJc w:val="left"/>
      <w:pPr>
        <w:ind w:left="94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956928"/>
    <w:multiLevelType w:val="hybridMultilevel"/>
    <w:tmpl w:val="E2F4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805A77"/>
    <w:multiLevelType w:val="hybridMultilevel"/>
    <w:tmpl w:val="E3781E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7EE518B"/>
    <w:multiLevelType w:val="hybridMultilevel"/>
    <w:tmpl w:val="01E863D8"/>
    <w:lvl w:ilvl="0" w:tplc="DD660F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2A862AE"/>
    <w:multiLevelType w:val="hybridMultilevel"/>
    <w:tmpl w:val="6AD277F2"/>
    <w:lvl w:ilvl="0" w:tplc="DEDE82F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5C2F91"/>
    <w:multiLevelType w:val="hybridMultilevel"/>
    <w:tmpl w:val="655AA2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6"/>
  </w:num>
  <w:num w:numId="3">
    <w:abstractNumId w:val="3"/>
  </w:num>
  <w:num w:numId="4">
    <w:abstractNumId w:val="1"/>
  </w:num>
  <w:num w:numId="5">
    <w:abstractNumId w:val="2"/>
  </w:num>
  <w:num w:numId="6">
    <w:abstractNumId w:val="8"/>
  </w:num>
  <w:num w:numId="7">
    <w:abstractNumId w:val="17"/>
  </w:num>
  <w:num w:numId="8">
    <w:abstractNumId w:val="11"/>
  </w:num>
  <w:num w:numId="9">
    <w:abstractNumId w:val="4"/>
  </w:num>
  <w:num w:numId="10">
    <w:abstractNumId w:val="6"/>
  </w:num>
  <w:num w:numId="11">
    <w:abstractNumId w:val="9"/>
  </w:num>
  <w:num w:numId="12">
    <w:abstractNumId w:val="0"/>
  </w:num>
  <w:num w:numId="13">
    <w:abstractNumId w:val="14"/>
  </w:num>
  <w:num w:numId="14">
    <w:abstractNumId w:val="13"/>
  </w:num>
  <w:num w:numId="15">
    <w:abstractNumId w:val="18"/>
  </w:num>
  <w:num w:numId="16">
    <w:abstractNumId w:val="19"/>
  </w:num>
  <w:num w:numId="17">
    <w:abstractNumId w:val="21"/>
  </w:num>
  <w:num w:numId="18">
    <w:abstractNumId w:val="15"/>
  </w:num>
  <w:num w:numId="19">
    <w:abstractNumId w:val="7"/>
  </w:num>
  <w:num w:numId="20">
    <w:abstractNumId w:val="10"/>
  </w:num>
  <w:num w:numId="21">
    <w:abstractNumId w:val="20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4C7"/>
    <w:rsid w:val="000823D2"/>
    <w:rsid w:val="000F07A1"/>
    <w:rsid w:val="00101646"/>
    <w:rsid w:val="00120547"/>
    <w:rsid w:val="00181987"/>
    <w:rsid w:val="00194B7F"/>
    <w:rsid w:val="002216D8"/>
    <w:rsid w:val="00274559"/>
    <w:rsid w:val="002B74C7"/>
    <w:rsid w:val="002E241C"/>
    <w:rsid w:val="00312808"/>
    <w:rsid w:val="003864A5"/>
    <w:rsid w:val="003C4F17"/>
    <w:rsid w:val="00445449"/>
    <w:rsid w:val="0045248F"/>
    <w:rsid w:val="00472F27"/>
    <w:rsid w:val="004B37FB"/>
    <w:rsid w:val="004C3336"/>
    <w:rsid w:val="004C4E94"/>
    <w:rsid w:val="004D48D8"/>
    <w:rsid w:val="00533592"/>
    <w:rsid w:val="005979C5"/>
    <w:rsid w:val="005A444E"/>
    <w:rsid w:val="005D5F4B"/>
    <w:rsid w:val="00611F1F"/>
    <w:rsid w:val="0061385C"/>
    <w:rsid w:val="006256BD"/>
    <w:rsid w:val="00651950"/>
    <w:rsid w:val="006776E0"/>
    <w:rsid w:val="006837A4"/>
    <w:rsid w:val="006A050A"/>
    <w:rsid w:val="006D162B"/>
    <w:rsid w:val="007652E0"/>
    <w:rsid w:val="007B482D"/>
    <w:rsid w:val="007C1BD4"/>
    <w:rsid w:val="007D6161"/>
    <w:rsid w:val="0080149D"/>
    <w:rsid w:val="00804B42"/>
    <w:rsid w:val="008751BE"/>
    <w:rsid w:val="00893010"/>
    <w:rsid w:val="008D101F"/>
    <w:rsid w:val="008D3330"/>
    <w:rsid w:val="00921162"/>
    <w:rsid w:val="00942A8F"/>
    <w:rsid w:val="00975964"/>
    <w:rsid w:val="00990D1A"/>
    <w:rsid w:val="009B0789"/>
    <w:rsid w:val="009C2269"/>
    <w:rsid w:val="009C3B38"/>
    <w:rsid w:val="00A03D5C"/>
    <w:rsid w:val="00A57878"/>
    <w:rsid w:val="00AB01F4"/>
    <w:rsid w:val="00AB7EB0"/>
    <w:rsid w:val="00AD026D"/>
    <w:rsid w:val="00AF5D31"/>
    <w:rsid w:val="00B034BA"/>
    <w:rsid w:val="00B137D0"/>
    <w:rsid w:val="00B205ED"/>
    <w:rsid w:val="00BB3CFF"/>
    <w:rsid w:val="00C070D1"/>
    <w:rsid w:val="00C10357"/>
    <w:rsid w:val="00C22C6C"/>
    <w:rsid w:val="00C97857"/>
    <w:rsid w:val="00CC1639"/>
    <w:rsid w:val="00CD365E"/>
    <w:rsid w:val="00CF50D5"/>
    <w:rsid w:val="00D05979"/>
    <w:rsid w:val="00D32026"/>
    <w:rsid w:val="00D66AA1"/>
    <w:rsid w:val="00D76F87"/>
    <w:rsid w:val="00DD13A8"/>
    <w:rsid w:val="00E24E7C"/>
    <w:rsid w:val="00E34569"/>
    <w:rsid w:val="00E5779C"/>
    <w:rsid w:val="00E7311A"/>
    <w:rsid w:val="00E75D48"/>
    <w:rsid w:val="00E92909"/>
    <w:rsid w:val="00EA6C2C"/>
    <w:rsid w:val="00EC1E37"/>
    <w:rsid w:val="00ED3A66"/>
    <w:rsid w:val="00EF61C4"/>
    <w:rsid w:val="00F873CD"/>
    <w:rsid w:val="00F97D2C"/>
    <w:rsid w:val="00FC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6B9B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33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4C7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color w:val="1F3763" w:themeColor="accent1" w:themeShade="7F"/>
      <w:sz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444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74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74C7"/>
  </w:style>
  <w:style w:type="paragraph" w:styleId="Footer">
    <w:name w:val="footer"/>
    <w:basedOn w:val="Normal"/>
    <w:link w:val="FooterChar"/>
    <w:uiPriority w:val="99"/>
    <w:unhideWhenUsed/>
    <w:rsid w:val="002B74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74C7"/>
  </w:style>
  <w:style w:type="character" w:customStyle="1" w:styleId="Heading3Char">
    <w:name w:val="Heading 3 Char"/>
    <w:basedOn w:val="DefaultParagraphFont"/>
    <w:link w:val="Heading3"/>
    <w:uiPriority w:val="9"/>
    <w:rsid w:val="002B74C7"/>
    <w:rPr>
      <w:rFonts w:ascii="Times New Roman" w:eastAsiaTheme="majorEastAsia" w:hAnsi="Times New Roman" w:cstheme="majorBidi"/>
      <w:b/>
      <w:color w:val="1F3763" w:themeColor="accent1" w:themeShade="7F"/>
      <w:sz w:val="21"/>
    </w:rPr>
  </w:style>
  <w:style w:type="paragraph" w:styleId="ListParagraph">
    <w:name w:val="List Paragraph"/>
    <w:basedOn w:val="Normal"/>
    <w:uiPriority w:val="34"/>
    <w:qFormat/>
    <w:rsid w:val="002B74C7"/>
    <w:pPr>
      <w:ind w:left="720"/>
      <w:contextualSpacing/>
    </w:pPr>
    <w:rPr>
      <w:rFonts w:ascii="Times New Roman" w:hAnsi="Times New Roman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2B74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4C7"/>
    <w:rPr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4C7"/>
    <w:rPr>
      <w:sz w:val="21"/>
    </w:rPr>
  </w:style>
  <w:style w:type="table" w:styleId="TableGrid">
    <w:name w:val="Table Grid"/>
    <w:basedOn w:val="TableNormal"/>
    <w:uiPriority w:val="39"/>
    <w:rsid w:val="002B7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B74C7"/>
  </w:style>
  <w:style w:type="character" w:styleId="Hyperlink">
    <w:name w:val="Hyperlink"/>
    <w:basedOn w:val="DefaultParagraphFont"/>
    <w:uiPriority w:val="99"/>
    <w:unhideWhenUsed/>
    <w:rsid w:val="002B74C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37A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D48D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7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7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7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78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33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A444E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1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4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lilacs.bvsalud.org/e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5</Pages>
  <Words>931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.maguire@wwarn.org</dc:creator>
  <cp:lastModifiedBy>Brittany Maguire</cp:lastModifiedBy>
  <cp:revision>21</cp:revision>
  <cp:lastPrinted>2017-09-13T15:58:00Z</cp:lastPrinted>
  <dcterms:created xsi:type="dcterms:W3CDTF">2021-02-11T07:09:00Z</dcterms:created>
  <dcterms:modified xsi:type="dcterms:W3CDTF">2021-02-22T04:37:00Z</dcterms:modified>
</cp:coreProperties>
</file>